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DF6212" w:rsidRPr="00A81EF4" w14:paraId="12B3993B" w14:textId="77777777" w:rsidTr="00F75F7D">
        <w:trPr>
          <w:trHeight w:val="5480"/>
        </w:trPr>
        <w:tc>
          <w:tcPr>
            <w:tcW w:w="9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tbl>
            <w:tblPr>
              <w:tblStyle w:val="TableGrid"/>
              <w:tblpPr w:leftFromText="180" w:rightFromText="180" w:vertAnchor="page" w:horzAnchor="margin" w:tblpY="421"/>
              <w:tblW w:w="9576" w:type="dxa"/>
              <w:tblLook w:val="04A0" w:firstRow="1" w:lastRow="0" w:firstColumn="1" w:lastColumn="0" w:noHBand="0" w:noVBand="1"/>
            </w:tblPr>
            <w:tblGrid>
              <w:gridCol w:w="9576"/>
            </w:tblGrid>
            <w:tr w:rsidR="00DF6212" w:rsidRPr="00A81EF4" w14:paraId="713F5B9C" w14:textId="77777777" w:rsidTr="00F75F7D">
              <w:trPr>
                <w:trHeight w:val="620"/>
              </w:trPr>
              <w:tc>
                <w:tcPr>
                  <w:tcW w:w="9576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14:paraId="46F2F21F" w14:textId="26CCA2FF" w:rsidR="00DF6212" w:rsidRPr="00A81EF4" w:rsidRDefault="00DF6212" w:rsidP="00DF6212">
                  <w:pPr>
                    <w:pStyle w:val="Heading1"/>
                    <w:spacing w:before="0"/>
                    <w:outlineLvl w:val="0"/>
                  </w:pPr>
                  <w:r w:rsidRPr="00DF6212">
                    <w:rPr>
                      <w:rFonts w:asciiTheme="minorHAnsi" w:hAnsiTheme="minorHAnsi"/>
                    </w:rPr>
                    <w:t>S1</w:t>
                  </w:r>
                  <w:r>
                    <w:rPr>
                      <w:rFonts w:asciiTheme="minorHAnsi" w:hAnsiTheme="minorHAnsi"/>
                    </w:rPr>
                    <w:t xml:space="preserve"> </w:t>
                  </w:r>
                  <w:r w:rsidR="006F2199">
                    <w:rPr>
                      <w:rFonts w:asciiTheme="minorHAnsi" w:hAnsiTheme="minorHAnsi"/>
                    </w:rPr>
                    <w:t>T</w:t>
                  </w:r>
                  <w:r>
                    <w:rPr>
                      <w:rFonts w:asciiTheme="minorHAnsi" w:hAnsiTheme="minorHAnsi"/>
                    </w:rPr>
                    <w:t>ext</w:t>
                  </w:r>
                  <w:r w:rsidRPr="00DF6212">
                    <w:rPr>
                      <w:rFonts w:asciiTheme="minorHAnsi" w:hAnsiTheme="minorHAnsi"/>
                    </w:rPr>
                    <w:t>:</w:t>
                  </w:r>
                  <w:r>
                    <w:rPr>
                      <w:u w:val="single"/>
                    </w:rPr>
                    <w:t xml:space="preserve"> </w:t>
                  </w:r>
                  <w:r>
                    <w:t xml:space="preserve">In-Depth Interview </w:t>
                  </w:r>
                  <w:r w:rsidRPr="00A81EF4">
                    <w:t>guide for health care providers</w:t>
                  </w:r>
                </w:p>
              </w:tc>
            </w:tr>
            <w:tr w:rsidR="00DF6212" w:rsidRPr="00A81EF4" w14:paraId="45207060" w14:textId="77777777" w:rsidTr="00F75F7D">
              <w:trPr>
                <w:trHeight w:val="6920"/>
              </w:trPr>
              <w:tc>
                <w:tcPr>
                  <w:tcW w:w="9576" w:type="dxa"/>
                  <w:tcBorders>
                    <w:top w:val="single" w:sz="4" w:space="0" w:color="auto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</w:tcPr>
                <w:p w14:paraId="26AA7366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</w:p>
                <w:p w14:paraId="7419D01E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Interviewee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 ID No. ____________        </w:t>
                  </w:r>
                </w:p>
                <w:p w14:paraId="1D51F45B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 xml:space="preserve">Gender:   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Male / Female   </w:t>
                  </w:r>
                </w:p>
                <w:p w14:paraId="6C17F86F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Name of health  facility:___________             </w:t>
                  </w:r>
                </w:p>
                <w:p w14:paraId="6EA2AF0F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Date: _________________   </w:t>
                  </w:r>
                </w:p>
                <w:p w14:paraId="7222D2A6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b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sz w:val="24"/>
                      <w:szCs w:val="24"/>
                    </w:rPr>
                    <w:t>Introduction</w:t>
                  </w:r>
                </w:p>
                <w:p w14:paraId="3CF8226A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I am ______________________________ from ______________________</w:t>
                  </w:r>
                </w:p>
                <w:p w14:paraId="164D1CF2" w14:textId="77777777" w:rsidR="00DF6212" w:rsidRPr="00A81EF4" w:rsidRDefault="00DF6212" w:rsidP="00F75F7D">
                  <w:pPr>
                    <w:numPr>
                      <w:ilvl w:val="0"/>
                      <w:numId w:val="4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General purpose of the study</w:t>
                  </w:r>
                </w:p>
                <w:p w14:paraId="275C1AA0" w14:textId="77777777" w:rsidR="00DF6212" w:rsidRPr="00A81EF4" w:rsidRDefault="00DF6212" w:rsidP="00F75F7D">
                  <w:pPr>
                    <w:numPr>
                      <w:ilvl w:val="0"/>
                      <w:numId w:val="4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Aims of the interview and expected duration</w:t>
                  </w:r>
                </w:p>
                <w:p w14:paraId="13763422" w14:textId="77777777" w:rsidR="00DF6212" w:rsidRPr="00A81EF4" w:rsidRDefault="00DF6212" w:rsidP="00F75F7D">
                  <w:pPr>
                    <w:numPr>
                      <w:ilvl w:val="0"/>
                      <w:numId w:val="4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Who is involved in the process (other participants)</w:t>
                  </w:r>
                </w:p>
                <w:p w14:paraId="38BAC52F" w14:textId="77777777" w:rsidR="00DF6212" w:rsidRPr="00A81EF4" w:rsidRDefault="00DF6212" w:rsidP="00F75F7D">
                  <w:pPr>
                    <w:numPr>
                      <w:ilvl w:val="0"/>
                      <w:numId w:val="4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Why the participant’s cooperation is important</w:t>
                  </w:r>
                </w:p>
                <w:p w14:paraId="702B64D4" w14:textId="77777777" w:rsidR="00DF6212" w:rsidRPr="00A81EF4" w:rsidRDefault="00DF6212" w:rsidP="00F75F7D">
                  <w:pPr>
                    <w:numPr>
                      <w:ilvl w:val="0"/>
                      <w:numId w:val="4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What will happen with the collected information and how the participant/target group will benefit</w:t>
                  </w:r>
                </w:p>
                <w:p w14:paraId="4BC8012A" w14:textId="77777777" w:rsidR="00DF6212" w:rsidRPr="00A81EF4" w:rsidRDefault="00DF6212" w:rsidP="00F75F7D">
                  <w:pPr>
                    <w:numPr>
                      <w:ilvl w:val="0"/>
                      <w:numId w:val="4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Any questions?</w:t>
                  </w:r>
                </w:p>
                <w:p w14:paraId="52E194AE" w14:textId="77777777" w:rsidR="00DF6212" w:rsidRPr="00A81EF4" w:rsidRDefault="00DF6212" w:rsidP="00F75F7D">
                  <w:pPr>
                    <w:numPr>
                      <w:ilvl w:val="0"/>
                      <w:numId w:val="4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  <w:lang w:eastAsia="en-GB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  <w:lang w:eastAsia="en-GB"/>
                    </w:rPr>
                    <w:t>Consent</w:t>
                  </w:r>
                </w:p>
                <w:p w14:paraId="3311AAAF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b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sz w:val="24"/>
                      <w:szCs w:val="24"/>
                    </w:rPr>
                    <w:t>Warm up [demographic &amp; work history]</w:t>
                  </w:r>
                </w:p>
                <w:p w14:paraId="47CDBC63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Can I ask some details about you and your job?</w:t>
                  </w:r>
                </w:p>
                <w:p w14:paraId="3AC10060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How old are you?  _________  years</w:t>
                  </w:r>
                </w:p>
                <w:p w14:paraId="1938379F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Job Title ____________________________ </w:t>
                  </w:r>
                </w:p>
                <w:p w14:paraId="1CBA92F3" w14:textId="77777777" w:rsidR="00DF6212" w:rsidRPr="00A81EF4" w:rsidRDefault="00DF6212" w:rsidP="00F75F7D">
                  <w:pPr>
                    <w:tabs>
                      <w:tab w:val="left" w:pos="3360"/>
                    </w:tabs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What is your educational </w:t>
                  </w:r>
                  <w:proofErr w:type="gramStart"/>
                  <w:r w:rsidRPr="00A81EF4">
                    <w:rPr>
                      <w:rFonts w:cs="Times New Roman"/>
                      <w:sz w:val="24"/>
                      <w:szCs w:val="24"/>
                    </w:rPr>
                    <w:t>level?_</w:t>
                  </w:r>
                  <w:proofErr w:type="gramEnd"/>
                  <w:r w:rsidRPr="00A81EF4">
                    <w:rPr>
                      <w:rFonts w:cs="Times New Roman"/>
                      <w:sz w:val="24"/>
                      <w:szCs w:val="24"/>
                    </w:rPr>
                    <w:t>________</w:t>
                  </w:r>
                </w:p>
                <w:p w14:paraId="3CA432FE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From where did you get graduated?</w:t>
                  </w:r>
                </w:p>
                <w:p w14:paraId="02451564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Years worked at this facility ____________________   </w:t>
                  </w:r>
                </w:p>
                <w:p w14:paraId="2F524C03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How long you work at ANC clinic?   ____________     </w:t>
                  </w:r>
                </w:p>
                <w:p w14:paraId="033AC8CA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b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sz w:val="24"/>
                      <w:szCs w:val="24"/>
                    </w:rPr>
                    <w:t>Now I am going to ask you some questions about the benefits and constraints of following ANC guideline</w:t>
                  </w:r>
                </w:p>
                <w:p w14:paraId="0135B29F" w14:textId="77777777" w:rsidR="00DF6212" w:rsidRDefault="00DF6212" w:rsidP="00F75F7D">
                  <w:pPr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Have you ever heard about Guidelines? </w:t>
                  </w:r>
                </w:p>
                <w:p w14:paraId="04122AF3" w14:textId="77777777" w:rsidR="00DF6212" w:rsidRPr="00A81EF4" w:rsidRDefault="00DF6212" w:rsidP="00F75F7D">
                  <w:pPr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 xml:space="preserve">What is a guideline? 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>How can you explain it? Let us discuss about it.</w:t>
                  </w:r>
                </w:p>
                <w:p w14:paraId="480664B1" w14:textId="77777777" w:rsidR="00DF6212" w:rsidRPr="00A81EF4" w:rsidRDefault="00DF6212" w:rsidP="00F75F7D">
                  <w:pPr>
                    <w:pStyle w:val="ListParagraph"/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sz w:val="24"/>
                      <w:szCs w:val="24"/>
                    </w:rPr>
                  </w:pPr>
                  <w:r w:rsidRPr="00A81EF4">
                    <w:rPr>
                      <w:sz w:val="24"/>
                      <w:szCs w:val="24"/>
                    </w:rPr>
                    <w:t>What guidelines do you use in</w:t>
                  </w:r>
                  <w:r>
                    <w:rPr>
                      <w:sz w:val="24"/>
                      <w:szCs w:val="24"/>
                    </w:rPr>
                    <w:t xml:space="preserve"> maternal and child health?</w:t>
                  </w:r>
                </w:p>
                <w:p w14:paraId="3851BEC3" w14:textId="77777777" w:rsidR="00DF6212" w:rsidRPr="00A81EF4" w:rsidRDefault="00DF6212" w:rsidP="00F75F7D">
                  <w:pPr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What is the benefits of following </w:t>
                  </w:r>
                  <w:r>
                    <w:rPr>
                      <w:rFonts w:cs="Times New Roman"/>
                      <w:sz w:val="24"/>
                      <w:szCs w:val="24"/>
                    </w:rPr>
                    <w:t xml:space="preserve">antenatal care 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 guideline during clinical practice</w:t>
                  </w:r>
                </w:p>
                <w:p w14:paraId="33101070" w14:textId="77777777" w:rsidR="00DF6212" w:rsidRPr="00A81EF4" w:rsidRDefault="00DF6212" w:rsidP="00F75F7D">
                  <w:p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          </w:t>
                  </w:r>
                  <w:r w:rsidRPr="00A81EF4">
                    <w:rPr>
                      <w:rFonts w:cs="Times New Roman"/>
                      <w:b/>
                      <w:sz w:val="24"/>
                      <w:szCs w:val="24"/>
                    </w:rPr>
                    <w:t>Probe: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  benefits for the provider, maternal/fetal/neonatal/community </w:t>
                  </w:r>
                </w:p>
                <w:p w14:paraId="0A536B1D" w14:textId="77777777" w:rsidR="00DF6212" w:rsidRPr="00A81EF4" w:rsidRDefault="00DF6212" w:rsidP="00F75F7D">
                  <w:pPr>
                    <w:pStyle w:val="ListParagraph"/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Do you think that </w:t>
                  </w:r>
                  <w:r>
                    <w:rPr>
                      <w:rFonts w:ascii="Nyala" w:hAnsi="Nyala" w:cs="Times New Roman"/>
                      <w:sz w:val="24"/>
                      <w:szCs w:val="24"/>
                    </w:rPr>
                    <w:t xml:space="preserve">antenatal 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>is conducted as per the guideline in your institution?</w:t>
                  </w:r>
                </w:p>
                <w:p w14:paraId="3D40E385" w14:textId="77777777" w:rsidR="00DF6212" w:rsidRPr="00A81EF4" w:rsidRDefault="00DF6212" w:rsidP="00F75F7D">
                  <w:pPr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rFonts w:cs="Times New Roman"/>
                      <w:b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If no, What are the constraints to use  ANC guideline in your facility</w:t>
                  </w:r>
                </w:p>
                <w:p w14:paraId="7D6530B1" w14:textId="77777777" w:rsidR="00DF6212" w:rsidRPr="00BA0E96" w:rsidRDefault="00DF6212" w:rsidP="00F75F7D">
                  <w:pPr>
                    <w:spacing w:line="480" w:lineRule="auto"/>
                    <w:ind w:left="720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sz w:val="24"/>
                      <w:szCs w:val="24"/>
                    </w:rPr>
                    <w:t xml:space="preserve">Probe: </w:t>
                  </w:r>
                  <w:r w:rsidRPr="00BA0E96">
                    <w:rPr>
                      <w:rFonts w:cs="Times New Roman"/>
                      <w:sz w:val="24"/>
                      <w:szCs w:val="24"/>
                    </w:rPr>
                    <w:t>challenges related with organization (guidline,equipement and supplies, facility set up , human resource, client load, working environment),  provider related( knowledge skill and attitude, and skill) , capacity building</w:t>
                  </w:r>
                  <w:r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r w:rsidRPr="00BA0E96">
                    <w:rPr>
                      <w:rFonts w:cs="Times New Roman"/>
                      <w:sz w:val="24"/>
                      <w:szCs w:val="24"/>
                    </w:rPr>
                    <w:t>(in-service and pre-service training), mentorship</w:t>
                  </w:r>
                  <w:r>
                    <w:rPr>
                      <w:rFonts w:cs="Times New Roman"/>
                      <w:sz w:val="24"/>
                      <w:szCs w:val="24"/>
                    </w:rPr>
                    <w:t xml:space="preserve"> and policy at large </w:t>
                  </w:r>
                </w:p>
                <w:p w14:paraId="2E09EC2A" w14:textId="77777777" w:rsidR="00DF6212" w:rsidRPr="00A81EF4" w:rsidRDefault="00DF6212" w:rsidP="00F75F7D">
                  <w:pPr>
                    <w:pStyle w:val="ListParagraph"/>
                    <w:numPr>
                      <w:ilvl w:val="0"/>
                      <w:numId w:val="11"/>
                    </w:numPr>
                    <w:spacing w:line="480" w:lineRule="auto"/>
                    <w:rPr>
                      <w:sz w:val="24"/>
                      <w:szCs w:val="24"/>
                    </w:rPr>
                  </w:pPr>
                  <w:r w:rsidRPr="00A81EF4">
                    <w:rPr>
                      <w:sz w:val="24"/>
                      <w:szCs w:val="24"/>
                    </w:rPr>
                    <w:t xml:space="preserve">How do you explain the intra and inter personal relationships among health care professionals in applying the </w:t>
                  </w:r>
                  <w:r>
                    <w:rPr>
                      <w:sz w:val="24"/>
                      <w:szCs w:val="24"/>
                    </w:rPr>
                    <w:t xml:space="preserve">antenatal care </w:t>
                  </w:r>
                  <w:r w:rsidRPr="00A81EF4">
                    <w:rPr>
                      <w:sz w:val="24"/>
                      <w:szCs w:val="24"/>
                    </w:rPr>
                    <w:t xml:space="preserve">guidelines </w:t>
                  </w:r>
                </w:p>
                <w:p w14:paraId="4DB5D675" w14:textId="77777777" w:rsidR="00DF6212" w:rsidRPr="00A81EF4" w:rsidRDefault="00DF6212" w:rsidP="00F75F7D">
                  <w:pPr>
                    <w:spacing w:line="480" w:lineRule="auto"/>
                    <w:ind w:left="720"/>
                    <w:jc w:val="both"/>
                    <w:rPr>
                      <w:rFonts w:cs="Times New Roman"/>
                      <w:b/>
                      <w:sz w:val="24"/>
                      <w:szCs w:val="24"/>
                    </w:rPr>
                  </w:pPr>
                  <w:r w:rsidRPr="00A81EF4">
                    <w:rPr>
                      <w:b/>
                      <w:sz w:val="24"/>
                      <w:szCs w:val="24"/>
                    </w:rPr>
                    <w:t>Probe</w:t>
                  </w:r>
                  <w:r w:rsidRPr="00A81EF4">
                    <w:rPr>
                      <w:sz w:val="24"/>
                      <w:szCs w:val="24"/>
                    </w:rPr>
                    <w:t>- do you think intra and inter personal relationships among health care professionals affect utilization of ANC guidelines? If yes or no, why and how?</w:t>
                  </w:r>
                </w:p>
                <w:p w14:paraId="53F1201E" w14:textId="77777777" w:rsidR="00DF6212" w:rsidRDefault="00DF6212" w:rsidP="00F75F7D">
                  <w:pPr>
                    <w:pStyle w:val="ListParagraph"/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What things should be improved in the future to implement ANC guideline in your institution effectively?</w:t>
                  </w:r>
                </w:p>
                <w:p w14:paraId="646A0207" w14:textId="77777777" w:rsidR="00DF6212" w:rsidRDefault="00DF6212" w:rsidP="00F75F7D">
                  <w:pPr>
                    <w:spacing w:line="480" w:lineRule="auto"/>
                    <w:ind w:left="360"/>
                    <w:jc w:val="both"/>
                    <w:rPr>
                      <w:rFonts w:cs="Times New Roman"/>
                      <w:b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sz w:val="24"/>
                      <w:szCs w:val="24"/>
                    </w:rPr>
                    <w:t xml:space="preserve">Closing </w:t>
                  </w:r>
                </w:p>
                <w:p w14:paraId="51DCAC4B" w14:textId="77777777" w:rsidR="00DF6212" w:rsidRPr="00A81EF4" w:rsidRDefault="00DF6212" w:rsidP="00F75F7D">
                  <w:pPr>
                    <w:pStyle w:val="ListParagraph"/>
                    <w:numPr>
                      <w:ilvl w:val="0"/>
                      <w:numId w:val="11"/>
                    </w:numPr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Is there anything else you</w:t>
                  </w:r>
                  <w:r>
                    <w:rPr>
                      <w:rFonts w:cs="Times New Roman"/>
                      <w:sz w:val="24"/>
                      <w:szCs w:val="24"/>
                    </w:rPr>
                    <w:t xml:space="preserve"> want to add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Nyala" w:hAnsi="Nyala" w:cs="Times New Roman"/>
                      <w:sz w:val="24"/>
                      <w:szCs w:val="24"/>
                    </w:rPr>
                    <w:t>on the</w:t>
                  </w:r>
                  <w:r>
                    <w:rPr>
                      <w:rFonts w:cs="Times New Roman"/>
                      <w:sz w:val="24"/>
                      <w:szCs w:val="24"/>
                    </w:rPr>
                    <w:t xml:space="preserve"> benefits and </w:t>
                  </w:r>
                  <w:proofErr w:type="gramStart"/>
                  <w:r>
                    <w:rPr>
                      <w:rFonts w:cs="Times New Roman"/>
                      <w:sz w:val="24"/>
                      <w:szCs w:val="24"/>
                    </w:rPr>
                    <w:t>constraints  following</w:t>
                  </w:r>
                  <w:proofErr w:type="gramEnd"/>
                  <w:r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ANC guideline that we have not talked about? </w:t>
                  </w:r>
                </w:p>
                <w:p w14:paraId="19CAACB7" w14:textId="77777777" w:rsidR="00DF6212" w:rsidRPr="00A81EF4" w:rsidRDefault="00DF6212" w:rsidP="00F75F7D">
                  <w:pPr>
                    <w:numPr>
                      <w:ilvl w:val="0"/>
                      <w:numId w:val="11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Summarize</w:t>
                  </w:r>
                </w:p>
                <w:p w14:paraId="0F509870" w14:textId="77777777" w:rsidR="00DF6212" w:rsidRPr="00A81EF4" w:rsidRDefault="00DF6212" w:rsidP="00F75F7D">
                  <w:pPr>
                    <w:numPr>
                      <w:ilvl w:val="0"/>
                      <w:numId w:val="11"/>
                    </w:numPr>
                    <w:spacing w:before="12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Thank s for your participation</w:t>
                  </w:r>
                </w:p>
                <w:p w14:paraId="21F4BDC2" w14:textId="77777777" w:rsidR="00DF6212" w:rsidRPr="00A81EF4" w:rsidRDefault="00DF6212" w:rsidP="00F75F7D">
                  <w:pPr>
                    <w:pStyle w:val="ListParagraph"/>
                    <w:spacing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</w:tr>
          </w:tbl>
          <w:p w14:paraId="0883F5DC" w14:textId="77777777" w:rsidR="00DF6212" w:rsidRPr="00A81EF4" w:rsidRDefault="00DF6212" w:rsidP="00F75F7D">
            <w:pPr>
              <w:pStyle w:val="BodyText3"/>
              <w:spacing w:line="480" w:lineRule="auto"/>
              <w:jc w:val="both"/>
              <w:rPr>
                <w:rFonts w:cs="Times New Roman"/>
                <w:b/>
                <w:iCs/>
                <w:sz w:val="24"/>
                <w:szCs w:val="24"/>
              </w:rPr>
            </w:pPr>
            <w:r w:rsidRPr="00A81EF4">
              <w:rPr>
                <w:rFonts w:cs="Times New Roman"/>
                <w:sz w:val="24"/>
                <w:szCs w:val="24"/>
              </w:rPr>
              <w:t>I have discussed the study with the respondent signed above, in a language he/she can comprehend.</w:t>
            </w:r>
          </w:p>
          <w:p w14:paraId="497BAA60" w14:textId="77777777" w:rsidR="00DF6212" w:rsidRPr="00A81EF4" w:rsidRDefault="00DF6212" w:rsidP="00F75F7D">
            <w:pPr>
              <w:pStyle w:val="BodyText3"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cs="Times New Roman"/>
                <w:sz w:val="24"/>
                <w:szCs w:val="24"/>
              </w:rPr>
              <w:t>I believe he/she has understood my explanation and agrees to take part in the interview.</w:t>
            </w:r>
          </w:p>
          <w:p w14:paraId="2843FA38" w14:textId="77777777" w:rsidR="00DF6212" w:rsidRPr="00A81EF4" w:rsidRDefault="00DF6212" w:rsidP="00F75F7D">
            <w:pPr>
              <w:pStyle w:val="BodyText3"/>
              <w:spacing w:line="48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</w:p>
          <w:tbl>
            <w:tblPr>
              <w:tblW w:w="5000" w:type="pct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8"/>
              <w:gridCol w:w="3117"/>
              <w:gridCol w:w="3115"/>
            </w:tblGrid>
            <w:tr w:rsidR="00DF6212" w:rsidRPr="00A81EF4" w14:paraId="29A46EB9" w14:textId="77777777" w:rsidTr="00F75F7D">
              <w:trPr>
                <w:trHeight w:val="249"/>
              </w:trPr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hideMark/>
                </w:tcPr>
                <w:p w14:paraId="52E30BE9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bCs/>
                      <w:sz w:val="24"/>
                      <w:szCs w:val="24"/>
                    </w:rPr>
                    <w:t>NAME</w:t>
                  </w:r>
                </w:p>
                <w:p w14:paraId="6B4CD41E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(in capital letters)</w:t>
                  </w:r>
                </w:p>
              </w:tc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hideMark/>
                </w:tcPr>
                <w:p w14:paraId="7D726101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bCs/>
                      <w:sz w:val="24"/>
                      <w:szCs w:val="24"/>
                    </w:rPr>
                    <w:t>SIGNATURE</w:t>
                  </w:r>
                </w:p>
              </w:tc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hideMark/>
                </w:tcPr>
                <w:p w14:paraId="280068F6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b/>
                      <w:bCs/>
                      <w:sz w:val="24"/>
                      <w:szCs w:val="24"/>
                    </w:rPr>
                    <w:t>DATE OF SIGNATURE</w:t>
                  </w:r>
                </w:p>
                <w:p w14:paraId="32C77A1D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(in DD/MM/YYYY)</w:t>
                  </w:r>
                </w:p>
              </w:tc>
            </w:tr>
            <w:tr w:rsidR="00DF6212" w:rsidRPr="00A81EF4" w14:paraId="59AF79EB" w14:textId="77777777" w:rsidTr="00F75F7D">
              <w:trPr>
                <w:trHeight w:val="249"/>
              </w:trPr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</w:tcPr>
                <w:p w14:paraId="24386DED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  <w:p w14:paraId="23DDD1D9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</w:tcPr>
                <w:p w14:paraId="0FC846E1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</w:tcPr>
                <w:p w14:paraId="1153DF70" w14:textId="77777777" w:rsidR="00DF6212" w:rsidRPr="00A81EF4" w:rsidRDefault="00DF6212" w:rsidP="00F75F7D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14:paraId="3BE508FC" w14:textId="77777777" w:rsidR="00DF6212" w:rsidRPr="00A81EF4" w:rsidRDefault="00DF6212" w:rsidP="00F75F7D">
            <w:pPr>
              <w:pStyle w:val="NormalWeb"/>
              <w:spacing w:line="480" w:lineRule="auto"/>
              <w:jc w:val="both"/>
              <w:rPr>
                <w:rFonts w:asciiTheme="minorHAnsi" w:hAnsiTheme="minorHAnsi"/>
              </w:rPr>
            </w:pPr>
          </w:p>
          <w:p w14:paraId="5C967281" w14:textId="77777777" w:rsidR="00DF6212" w:rsidRPr="00A81EF4" w:rsidRDefault="00DF6212" w:rsidP="00F75F7D">
            <w:pPr>
              <w:pStyle w:val="NormalWeb"/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</w:tr>
    </w:tbl>
    <w:p w14:paraId="0F0A2229" w14:textId="77777777" w:rsidR="007850BF" w:rsidRPr="00A81EF4" w:rsidRDefault="007850BF" w:rsidP="00A81EF4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Theme="minorHAnsi" w:hAnsiTheme="minorHAnsi"/>
          <w:b/>
          <w:u w:val="single"/>
        </w:rPr>
      </w:pPr>
    </w:p>
    <w:p w14:paraId="12CD3B71" w14:textId="77777777" w:rsidR="007850BF" w:rsidRPr="00A81EF4" w:rsidRDefault="007850BF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666E0888" w14:textId="77777777" w:rsidR="00B504C1" w:rsidRPr="00A81EF4" w:rsidRDefault="00B504C1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264A493C" w14:textId="77777777" w:rsidR="00B504C1" w:rsidRPr="00A81EF4" w:rsidRDefault="00B504C1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0AE857FE" w14:textId="77777777" w:rsidR="00B504C1" w:rsidRPr="00A81EF4" w:rsidRDefault="00B504C1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0E8472E9" w14:textId="77777777" w:rsidR="00B504C1" w:rsidRPr="00A81EF4" w:rsidRDefault="00B504C1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0A38FAA3" w14:textId="77777777" w:rsidR="00B504C1" w:rsidRPr="00A81EF4" w:rsidRDefault="00B504C1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46F3F636" w14:textId="77777777" w:rsidR="00B504C1" w:rsidRPr="00A81EF4" w:rsidRDefault="00B504C1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18395BE6" w14:textId="77777777" w:rsidR="00B504C1" w:rsidRPr="00A81EF4" w:rsidRDefault="00B504C1" w:rsidP="00A81E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7850BF" w:rsidRPr="00A81EF4" w14:paraId="3D70FA96" w14:textId="77777777" w:rsidTr="00B84CF7">
        <w:trPr>
          <w:trHeight w:val="818"/>
        </w:trPr>
        <w:tc>
          <w:tcPr>
            <w:tcW w:w="9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8737B5" w14:textId="77777777" w:rsidR="007850BF" w:rsidRPr="00A81EF4" w:rsidRDefault="00F837BD" w:rsidP="00B84CF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>ለጤና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 xml:space="preserve"> 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>ባለሙያዎች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 xml:space="preserve"> 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>ጥልቅ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 xml:space="preserve"> 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>ቃለ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 xml:space="preserve"> 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>መጠይቅ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 xml:space="preserve"> </w:t>
            </w:r>
            <w:r w:rsidRPr="00F837BD">
              <w:rPr>
                <w:rFonts w:hAnsi="Power Geez Unicode1" w:cs="Times New Roman"/>
                <w:b/>
                <w:sz w:val="24"/>
                <w:szCs w:val="24"/>
              </w:rPr>
              <w:t>መመሪያ</w:t>
            </w:r>
          </w:p>
        </w:tc>
      </w:tr>
      <w:tr w:rsidR="007850BF" w:rsidRPr="00A81EF4" w14:paraId="6384C757" w14:textId="77777777" w:rsidTr="000977D3">
        <w:trPr>
          <w:trHeight w:val="1043"/>
        </w:trPr>
        <w:tc>
          <w:tcPr>
            <w:tcW w:w="9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4A329F" w14:textId="77777777" w:rsidR="007850BF" w:rsidRPr="00A81EF4" w:rsidRDefault="007850BF" w:rsidP="002E17D5">
            <w:pPr>
              <w:pStyle w:val="BodyText2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A81EF4">
              <w:rPr>
                <w:rFonts w:asciiTheme="minorHAnsi" w:hAnsi="Power Geez Unicode1" w:cs="Nyala"/>
                <w:b/>
                <w:bCs/>
                <w:sz w:val="24"/>
                <w:szCs w:val="24"/>
              </w:rPr>
              <w:t>የመረጃ</w:t>
            </w:r>
            <w:r w:rsidRPr="00A81EF4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</w:t>
            </w:r>
            <w:r w:rsidRPr="00A81EF4">
              <w:rPr>
                <w:rFonts w:asciiTheme="minorHAnsi" w:hAnsi="Power Geez Unicode1" w:cs="Nyala"/>
                <w:b/>
                <w:bCs/>
                <w:sz w:val="24"/>
                <w:szCs w:val="24"/>
              </w:rPr>
              <w:t>ሰብሳቢዉ</w:t>
            </w:r>
            <w:r w:rsidRPr="00A81EF4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</w:t>
            </w:r>
            <w:r w:rsidRPr="00A81EF4">
              <w:rPr>
                <w:rFonts w:asciiTheme="minorHAnsi" w:hAnsi="Power Geez Unicode1" w:cs="Nyala"/>
                <w:b/>
                <w:sz w:val="24"/>
                <w:szCs w:val="24"/>
              </w:rPr>
              <w:t>ፊርማ</w:t>
            </w:r>
            <w:r w:rsidRPr="00A81EF4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:</w:t>
            </w:r>
          </w:p>
        </w:tc>
      </w:tr>
      <w:tr w:rsidR="007850BF" w:rsidRPr="00A81EF4" w14:paraId="06E68424" w14:textId="77777777" w:rsidTr="00F90957">
        <w:trPr>
          <w:trHeight w:val="4247"/>
        </w:trPr>
        <w:tc>
          <w:tcPr>
            <w:tcW w:w="9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E03CAE" w14:textId="77777777" w:rsidR="007850BF" w:rsidRPr="00A81EF4" w:rsidRDefault="007850BF" w:rsidP="00A81EF4">
            <w:pPr>
              <w:pStyle w:val="BodyText3"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hAnsi="Power Geez Unicode1" w:cs="Nyala"/>
                <w:sz w:val="24"/>
                <w:szCs w:val="24"/>
              </w:rPr>
              <w:lastRenderedPageBreak/>
              <w:t>ከላይ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ካአስፈረመኳት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የጥናቱ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ተሳታፊ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ጋር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በሚያግባባን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ቋንቋ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በደንብ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ስለጥናቱ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አላማ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ተነጋግረናል፡፡</w:t>
            </w:r>
            <w:r w:rsidRPr="00A81EF4">
              <w:rPr>
                <w:rFonts w:cs="Times New Roman"/>
                <w:sz w:val="24"/>
                <w:szCs w:val="24"/>
              </w:rPr>
              <w:t xml:space="preserve">, </w:t>
            </w:r>
            <w:r w:rsidRPr="00A81EF4">
              <w:rPr>
                <w:rFonts w:hAnsi="Power Geez Unicode1" w:cs="Nyala"/>
                <w:sz w:val="24"/>
                <w:szCs w:val="24"/>
              </w:rPr>
              <w:t>የነገርኳትን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ተረድታኝ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የጠናቱ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አካል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ለመሆን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የተስማማቸ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መሁኑንተረድቻለሁ፡፡</w:t>
            </w:r>
            <w:r w:rsidRPr="00A81EF4">
              <w:rPr>
                <w:rFonts w:cs="Times New Roman"/>
                <w:sz w:val="24"/>
                <w:szCs w:val="24"/>
              </w:rPr>
              <w:t>.</w:t>
            </w:r>
          </w:p>
          <w:p w14:paraId="7084C483" w14:textId="77777777" w:rsidR="007850BF" w:rsidRPr="00A81EF4" w:rsidRDefault="007850BF" w:rsidP="00A81EF4">
            <w:pPr>
              <w:pStyle w:val="BodyText3"/>
              <w:spacing w:line="48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</w:p>
          <w:tbl>
            <w:tblPr>
              <w:tblW w:w="5000" w:type="pct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8"/>
              <w:gridCol w:w="3117"/>
              <w:gridCol w:w="3115"/>
            </w:tblGrid>
            <w:tr w:rsidR="007850BF" w:rsidRPr="00A81EF4" w14:paraId="14EC5985" w14:textId="77777777" w:rsidTr="000977D3">
              <w:trPr>
                <w:trHeight w:val="249"/>
              </w:trPr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hideMark/>
                </w:tcPr>
                <w:p w14:paraId="3073C59C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hAnsi="Power Geez Unicode1" w:cs="Nyala"/>
                      <w:b/>
                      <w:bCs/>
                      <w:sz w:val="24"/>
                      <w:szCs w:val="24"/>
                    </w:rPr>
                    <w:t>ስም</w:t>
                  </w:r>
                </w:p>
                <w:p w14:paraId="6470BA6D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>(in capital letters)</w:t>
                  </w:r>
                </w:p>
              </w:tc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hideMark/>
                </w:tcPr>
                <w:p w14:paraId="53ACCFBF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hAnsi="Power Geez Unicode1" w:cs="Nyala"/>
                      <w:b/>
                      <w:sz w:val="24"/>
                      <w:szCs w:val="24"/>
                    </w:rPr>
                    <w:t>ፊርማ</w:t>
                  </w:r>
                </w:p>
              </w:tc>
              <w:tc>
                <w:tcPr>
                  <w:tcW w:w="1666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hideMark/>
                </w:tcPr>
                <w:p w14:paraId="27AABEA9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hAnsi="Power Geez Unicode1" w:cs="Nyala"/>
                      <w:b/>
                      <w:bCs/>
                      <w:sz w:val="24"/>
                      <w:szCs w:val="24"/>
                    </w:rPr>
                    <w:t>የፈረመበት</w:t>
                  </w:r>
                  <w:r w:rsidRPr="00A81EF4">
                    <w:rPr>
                      <w:rFonts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A81EF4">
                    <w:rPr>
                      <w:rFonts w:hAnsi="Power Geez Unicode1" w:cs="Nyala"/>
                      <w:b/>
                      <w:bCs/>
                      <w:sz w:val="24"/>
                      <w:szCs w:val="24"/>
                    </w:rPr>
                    <w:t>ቀን</w:t>
                  </w:r>
                </w:p>
                <w:p w14:paraId="5C611EED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sz w:val="24"/>
                      <w:szCs w:val="24"/>
                    </w:rPr>
                  </w:pPr>
                  <w:r w:rsidRPr="00A81EF4">
                    <w:rPr>
                      <w:rFonts w:cs="Times New Roman"/>
                      <w:sz w:val="24"/>
                      <w:szCs w:val="24"/>
                    </w:rPr>
                    <w:t xml:space="preserve"> (DD/MM/YYYY)</w:t>
                  </w:r>
                </w:p>
              </w:tc>
            </w:tr>
            <w:tr w:rsidR="007850BF" w:rsidRPr="00A81EF4" w14:paraId="4E265F3F" w14:textId="77777777" w:rsidTr="000977D3">
              <w:trPr>
                <w:trHeight w:val="249"/>
              </w:trPr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</w:tcPr>
                <w:p w14:paraId="4A32FA9D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  <w:p w14:paraId="20C534D3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667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</w:tcPr>
                <w:p w14:paraId="488849AF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666" w:type="pct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</w:tcPr>
                <w:p w14:paraId="2F7F9FE8" w14:textId="77777777" w:rsidR="007850BF" w:rsidRPr="00A81EF4" w:rsidRDefault="007850BF" w:rsidP="00A81EF4">
                  <w:pPr>
                    <w:spacing w:after="0" w:line="480" w:lineRule="auto"/>
                    <w:jc w:val="both"/>
                    <w:rPr>
                      <w:rFonts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14:paraId="3120D72B" w14:textId="77777777" w:rsidR="007850BF" w:rsidRPr="00A81EF4" w:rsidRDefault="007850BF" w:rsidP="00A81EF4">
            <w:pPr>
              <w:pStyle w:val="NormalWeb"/>
              <w:spacing w:line="480" w:lineRule="auto"/>
              <w:jc w:val="both"/>
              <w:rPr>
                <w:rFonts w:asciiTheme="minorHAnsi" w:hAnsiTheme="minorHAnsi"/>
              </w:rPr>
            </w:pPr>
          </w:p>
          <w:p w14:paraId="53EB59F2" w14:textId="77777777" w:rsidR="007850BF" w:rsidRPr="00A81EF4" w:rsidRDefault="007850BF" w:rsidP="00A81EF4">
            <w:pPr>
              <w:pStyle w:val="NormalWeb"/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111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F90957" w:rsidRPr="00A81EF4" w14:paraId="272CF80C" w14:textId="77777777" w:rsidTr="00823D43">
        <w:trPr>
          <w:trHeight w:val="660"/>
        </w:trPr>
        <w:tc>
          <w:tcPr>
            <w:tcW w:w="95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46809C8" w14:textId="77777777" w:rsidR="00823D43" w:rsidRPr="00A81EF4" w:rsidRDefault="00823D43" w:rsidP="00A81EF4">
            <w:pPr>
              <w:spacing w:line="480" w:lineRule="auto"/>
              <w:jc w:val="both"/>
              <w:rPr>
                <w:rFonts w:cs="Nyala"/>
                <w:sz w:val="24"/>
                <w:szCs w:val="24"/>
              </w:rPr>
            </w:pPr>
          </w:p>
          <w:p w14:paraId="364C1A0B" w14:textId="77777777" w:rsidR="00F90957" w:rsidRPr="00B84CF7" w:rsidRDefault="00F90957" w:rsidP="00A81EF4">
            <w:pPr>
              <w:spacing w:line="48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የተሳታፊዉ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መለያ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ቁጥር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="00FA7665" w:rsidRPr="00B84CF7">
              <w:rPr>
                <w:rFonts w:ascii="Power Geez Unicode1" w:hAnsi="Power Geez Unicode1" w:cs="Times New Roman"/>
                <w:sz w:val="24"/>
                <w:szCs w:val="24"/>
              </w:rPr>
              <w:t>____________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</w:t>
            </w:r>
          </w:p>
          <w:p w14:paraId="208FF06A" w14:textId="77777777" w:rsidR="00F90957" w:rsidRPr="00B84CF7" w:rsidRDefault="00F90957" w:rsidP="00A81EF4">
            <w:pPr>
              <w:spacing w:line="48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ፆታ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:     </w:t>
            </w: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ወንድ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/ </w:t>
            </w: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ሴት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14:paraId="4D06D2DF" w14:textId="77777777" w:rsidR="00F90957" w:rsidRPr="00B84CF7" w:rsidRDefault="00F90957" w:rsidP="00A81EF4">
            <w:pPr>
              <w:spacing w:line="48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የጢና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ተቋሙ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84CF7">
              <w:rPr>
                <w:rFonts w:ascii="Power Geez Unicode1" w:hAnsi="Power Geez Unicode1" w:cs="Nyala"/>
                <w:sz w:val="24"/>
                <w:szCs w:val="24"/>
              </w:rPr>
              <w:t>ስም</w:t>
            </w: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:___________             </w:t>
            </w:r>
          </w:p>
          <w:p w14:paraId="19D48FFA" w14:textId="77777777" w:rsidR="00F90957" w:rsidRPr="00B84CF7" w:rsidRDefault="00B84CF7" w:rsidP="00A81EF4">
            <w:pPr>
              <w:spacing w:line="48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84CF7">
              <w:rPr>
                <w:rFonts w:ascii="Power Geez Unicode1" w:hAnsi="Power Geez Unicode1" w:cs="Times New Roman"/>
                <w:sz w:val="24"/>
                <w:szCs w:val="24"/>
              </w:rPr>
              <w:t>ቀን</w:t>
            </w:r>
            <w:r w:rsidR="00F90957"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: </w:t>
            </w:r>
            <w:r w:rsidR="00FA7665" w:rsidRPr="00B84CF7">
              <w:rPr>
                <w:rFonts w:ascii="Power Geez Unicode1" w:hAnsi="Power Geez Unicode1" w:cs="Times New Roman"/>
                <w:sz w:val="24"/>
                <w:szCs w:val="24"/>
              </w:rPr>
              <w:t>_____________</w:t>
            </w:r>
            <w:r w:rsidR="00F90957" w:rsidRPr="00B84CF7">
              <w:rPr>
                <w:rFonts w:ascii="Power Geez Unicode1" w:hAnsi="Power Geez Unicode1" w:cs="Times New Roman"/>
                <w:sz w:val="24"/>
                <w:szCs w:val="24"/>
              </w:rPr>
              <w:t xml:space="preserve">    </w:t>
            </w:r>
          </w:p>
          <w:p w14:paraId="0AA430EE" w14:textId="77777777" w:rsidR="00F90957" w:rsidRPr="00A81EF4" w:rsidRDefault="00F90957" w:rsidP="00A81EF4">
            <w:pPr>
              <w:spacing w:line="48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A81EF4">
              <w:rPr>
                <w:rFonts w:hAnsi="Power Geez Unicode1" w:cs="Nyala"/>
                <w:b/>
                <w:sz w:val="24"/>
                <w:szCs w:val="24"/>
              </w:rPr>
              <w:t>መግበያ</w:t>
            </w:r>
          </w:p>
          <w:p w14:paraId="57F5DC66" w14:textId="77777777" w:rsidR="00F90957" w:rsidRPr="00A81EF4" w:rsidRDefault="00F90957" w:rsidP="00A81EF4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እኔ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___________________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ነኝ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______________________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ከጎንደር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="00FA7665" w:rsidRPr="00A81EF4">
              <w:rPr>
                <w:rFonts w:hAnsi="Power Geez Unicode1" w:cs="Nyala"/>
                <w:sz w:val="24"/>
                <w:szCs w:val="24"/>
                <w:lang w:eastAsia="en-GB"/>
              </w:rPr>
              <w:t>ዩኒቨርሲቴ</w:t>
            </w:r>
          </w:p>
          <w:p w14:paraId="0E1508E7" w14:textId="77777777" w:rsidR="00F90957" w:rsidRPr="00A81EF4" w:rsidRDefault="00F90957" w:rsidP="00A81EF4">
            <w:pPr>
              <w:numPr>
                <w:ilvl w:val="0"/>
                <w:numId w:val="4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የጥናቱ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ጠቅላላ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አላማ</w:t>
            </w:r>
          </w:p>
          <w:p w14:paraId="58034335" w14:textId="77777777" w:rsidR="00F90957" w:rsidRPr="00A81EF4" w:rsidRDefault="00F90957" w:rsidP="00A81EF4">
            <w:pPr>
              <w:numPr>
                <w:ilvl w:val="0"/>
                <w:numId w:val="4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የቃለ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>-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ምልልሱ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ዋና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አላማና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የሚዎስድበት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ጊዜ</w:t>
            </w:r>
          </w:p>
          <w:p w14:paraId="1036386D" w14:textId="77777777" w:rsidR="00F90957" w:rsidRPr="00A81EF4" w:rsidRDefault="00F90957" w:rsidP="00A81EF4">
            <w:pPr>
              <w:numPr>
                <w:ilvl w:val="0"/>
                <w:numId w:val="4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ጥናቱ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ዉስጥ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እነ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ማን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ይሳተ</w:t>
            </w:r>
            <w:r w:rsidR="00D913D6" w:rsidRPr="00A81EF4">
              <w:rPr>
                <w:rFonts w:hAnsi="Power Geez Unicode1" w:cs="Nyala"/>
                <w:sz w:val="24"/>
                <w:szCs w:val="24"/>
                <w:lang w:eastAsia="en-GB"/>
              </w:rPr>
              <w:t>ፋሎ</w:t>
            </w:r>
          </w:p>
          <w:p w14:paraId="0B1F5DDB" w14:textId="77777777" w:rsidR="00F90957" w:rsidRPr="00A81EF4" w:rsidRDefault="00F90957" w:rsidP="00A81EF4">
            <w:pPr>
              <w:numPr>
                <w:ilvl w:val="0"/>
                <w:numId w:val="4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የተሳታፈዎች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ትብብር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ለምን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አስፈለገ</w:t>
            </w:r>
          </w:p>
          <w:p w14:paraId="4D604D22" w14:textId="77777777" w:rsidR="00F90957" w:rsidRPr="00A81EF4" w:rsidRDefault="00F90957" w:rsidP="00A81EF4">
            <w:pPr>
              <w:numPr>
                <w:ilvl w:val="0"/>
                <w:numId w:val="4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የጥናቱ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መረጃዎች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ለምን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ይሰበሰባሉ፤</w:t>
            </w:r>
            <w:r w:rsidRPr="00A81EF4">
              <w:rPr>
                <w:rFonts w:cs="Nyala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ከዚህ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ጥናት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ተሳታፊዎች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ከጥናቱ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="00FA7665" w:rsidRPr="00A81EF4">
              <w:rPr>
                <w:rFonts w:hAnsi="Power Geez Unicode1" w:cs="Nyala"/>
                <w:sz w:val="24"/>
                <w:szCs w:val="24"/>
                <w:lang w:eastAsia="en-GB"/>
              </w:rPr>
              <w:t>በም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ን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መንገድ</w:t>
            </w:r>
            <w:r w:rsidRPr="00A81EF4">
              <w:rPr>
                <w:rFonts w:cs="Times New Roman"/>
                <w:sz w:val="24"/>
                <w:szCs w:val="24"/>
                <w:lang w:eastAsia="en-GB"/>
              </w:rPr>
              <w:t xml:space="preserve"> </w:t>
            </w:r>
            <w:r w:rsidR="00FA7665" w:rsidRPr="00A81EF4">
              <w:rPr>
                <w:rFonts w:hAnsi="Power Geez Unicode1" w:cs="Nyala"/>
                <w:sz w:val="24"/>
                <w:szCs w:val="24"/>
                <w:lang w:eastAsia="en-GB"/>
              </w:rPr>
              <w:t>ይጠቀማሉ፤፤</w:t>
            </w:r>
          </w:p>
          <w:p w14:paraId="027C027F" w14:textId="77777777" w:rsidR="00F90957" w:rsidRPr="00A81EF4" w:rsidRDefault="00FA7665" w:rsidP="00A81EF4">
            <w:pPr>
              <w:numPr>
                <w:ilvl w:val="0"/>
                <w:numId w:val="4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ጥያቄ</w:t>
            </w:r>
            <w:r w:rsidR="00F90957" w:rsidRPr="00A81EF4">
              <w:rPr>
                <w:rFonts w:cs="Times New Roman"/>
                <w:sz w:val="24"/>
                <w:szCs w:val="24"/>
                <w:lang w:eastAsia="en-GB"/>
              </w:rPr>
              <w:t>?</w:t>
            </w:r>
          </w:p>
          <w:p w14:paraId="6A788040" w14:textId="77777777" w:rsidR="00F90957" w:rsidRPr="00A81EF4" w:rsidRDefault="00F90957" w:rsidP="00A81EF4">
            <w:pPr>
              <w:numPr>
                <w:ilvl w:val="0"/>
                <w:numId w:val="4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  <w:lang w:eastAsia="en-GB"/>
              </w:rPr>
            </w:pPr>
            <w:r w:rsidRPr="00A81EF4">
              <w:rPr>
                <w:rFonts w:hAnsi="Power Geez Unicode1" w:cs="Nyala"/>
                <w:sz w:val="24"/>
                <w:szCs w:val="24"/>
                <w:lang w:eastAsia="en-GB"/>
              </w:rPr>
              <w:t>ፈቃደኝነት</w:t>
            </w:r>
          </w:p>
          <w:p w14:paraId="2BDD0759" w14:textId="77777777" w:rsidR="00F90957" w:rsidRPr="00A81EF4" w:rsidRDefault="00FA7665" w:rsidP="00A81EF4">
            <w:pPr>
              <w:spacing w:line="48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A81EF4">
              <w:rPr>
                <w:rFonts w:hAnsi="Power Geez Unicode1" w:cs="Nyala"/>
                <w:b/>
                <w:sz w:val="24"/>
                <w:szCs w:val="24"/>
              </w:rPr>
              <w:t>ማማ</w:t>
            </w:r>
            <w:r w:rsidR="00F90957" w:rsidRPr="00A81EF4">
              <w:rPr>
                <w:rFonts w:hAnsi="Power Geez Unicode1" w:cs="Nyala"/>
                <w:b/>
                <w:sz w:val="24"/>
                <w:szCs w:val="24"/>
              </w:rPr>
              <w:t>ቂያ</w:t>
            </w:r>
            <w:r w:rsidR="00F90957"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</w:p>
          <w:p w14:paraId="596FA19F" w14:textId="77777777" w:rsidR="00F90957" w:rsidRPr="00A81EF4" w:rsidRDefault="00F90957" w:rsidP="00A81EF4">
            <w:pPr>
              <w:spacing w:line="48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A81EF4">
              <w:rPr>
                <w:rFonts w:hAnsi="Power Geez Unicode1" w:cs="Nyala"/>
                <w:b/>
                <w:sz w:val="24"/>
                <w:szCs w:val="24"/>
              </w:rPr>
              <w:t>ሰለ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አነተ</w:t>
            </w:r>
            <w:r w:rsidRPr="00A81EF4">
              <w:rPr>
                <w:rFonts w:cs="Times New Roman"/>
                <w:b/>
                <w:sz w:val="24"/>
                <w:szCs w:val="24"/>
              </w:rPr>
              <w:t>/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ች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አና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ስለ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ስራሸ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አንዳነድ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ጥያቂዎች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መጠየቅ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እችላለሁ</w:t>
            </w:r>
          </w:p>
          <w:p w14:paraId="2A9824C2" w14:textId="77777777" w:rsidR="00F90957" w:rsidRPr="00A81EF4" w:rsidRDefault="00F90957" w:rsidP="00A81EF4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hAnsi="Power Geez Unicode1" w:cs="Nyala"/>
                <w:sz w:val="24"/>
                <w:szCs w:val="24"/>
              </w:rPr>
              <w:t>እደሜ</w:t>
            </w:r>
            <w:r w:rsidR="00FA7665" w:rsidRPr="00A81EF4">
              <w:rPr>
                <w:rFonts w:hAnsi="Power Geez Unicode1" w:cs="Nyala"/>
                <w:sz w:val="24"/>
                <w:szCs w:val="24"/>
              </w:rPr>
              <w:t>ህ</w:t>
            </w:r>
            <w:r w:rsidR="00FA7665" w:rsidRPr="00A81EF4">
              <w:rPr>
                <w:rFonts w:cs="Nyala"/>
                <w:sz w:val="24"/>
                <w:szCs w:val="24"/>
              </w:rPr>
              <w:t>/</w:t>
            </w:r>
            <w:r w:rsidRPr="00A81EF4">
              <w:rPr>
                <w:rFonts w:hAnsi="Power Geez Unicode1" w:cs="Nyala"/>
                <w:sz w:val="24"/>
                <w:szCs w:val="24"/>
              </w:rPr>
              <w:t>ሸ</w:t>
            </w:r>
            <w:r w:rsidRPr="00A81EF4">
              <w:rPr>
                <w:rFonts w:cs="Times New Roman"/>
                <w:sz w:val="24"/>
                <w:szCs w:val="24"/>
              </w:rPr>
              <w:t xml:space="preserve"> /</w:t>
            </w:r>
            <w:r w:rsidRPr="00A81EF4">
              <w:rPr>
                <w:rFonts w:hAnsi="Power Geez Unicode1" w:cs="Nyala"/>
                <w:sz w:val="24"/>
                <w:szCs w:val="24"/>
              </w:rPr>
              <w:t>ህ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ሰንት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ነዉ</w:t>
            </w:r>
            <w:r w:rsidRPr="00A81EF4">
              <w:rPr>
                <w:rFonts w:cs="Times New Roman"/>
                <w:sz w:val="24"/>
                <w:szCs w:val="24"/>
              </w:rPr>
              <w:t xml:space="preserve">  </w:t>
            </w:r>
          </w:p>
          <w:p w14:paraId="29C6F1B5" w14:textId="77777777" w:rsidR="00F90957" w:rsidRPr="00A81EF4" w:rsidRDefault="00F90957" w:rsidP="00A81EF4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hAnsi="Power Geez Unicode1" w:cs="Nyala"/>
                <w:sz w:val="24"/>
                <w:szCs w:val="24"/>
              </w:rPr>
              <w:t>የስራ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="00FA7665" w:rsidRPr="00A81EF4">
              <w:rPr>
                <w:rFonts w:hAnsi="Power Geez Unicode1" w:cs="Nyala"/>
                <w:sz w:val="24"/>
                <w:szCs w:val="24"/>
              </w:rPr>
              <w:t>መአ</w:t>
            </w:r>
            <w:r w:rsidRPr="00A81EF4">
              <w:rPr>
                <w:rFonts w:hAnsi="Power Geez Unicode1" w:cs="Nyala"/>
                <w:sz w:val="24"/>
                <w:szCs w:val="24"/>
              </w:rPr>
              <w:t>ረግሸ</w:t>
            </w:r>
            <w:r w:rsidRPr="00A81EF4">
              <w:rPr>
                <w:rFonts w:cs="Times New Roman"/>
                <w:sz w:val="24"/>
                <w:szCs w:val="24"/>
              </w:rPr>
              <w:t>/</w:t>
            </w:r>
            <w:r w:rsidRPr="00A81EF4">
              <w:rPr>
                <w:rFonts w:hAnsi="Power Geez Unicode1" w:cs="Nyala"/>
                <w:sz w:val="24"/>
                <w:szCs w:val="24"/>
              </w:rPr>
              <w:t>ህ</w:t>
            </w:r>
            <w:r w:rsidRPr="00A81EF4">
              <w:rPr>
                <w:rFonts w:cs="Times New Roman"/>
                <w:sz w:val="24"/>
                <w:szCs w:val="24"/>
              </w:rPr>
              <w:t xml:space="preserve"> ____________________________ </w:t>
            </w:r>
          </w:p>
          <w:p w14:paraId="50336E51" w14:textId="77777777" w:rsidR="00F90957" w:rsidRPr="00A81EF4" w:rsidRDefault="00F90957" w:rsidP="00A81EF4">
            <w:pPr>
              <w:pStyle w:val="ListParagraph"/>
              <w:numPr>
                <w:ilvl w:val="0"/>
                <w:numId w:val="9"/>
              </w:numPr>
              <w:tabs>
                <w:tab w:val="left" w:pos="3360"/>
              </w:tabs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hAnsi="Power Geez Unicode1" w:cs="Nyala"/>
                <w:sz w:val="24"/>
                <w:szCs w:val="24"/>
              </w:rPr>
              <w:t>የትመህርት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ደረጃሸ</w:t>
            </w:r>
            <w:r w:rsidR="006E393A" w:rsidRPr="00A81EF4">
              <w:rPr>
                <w:rFonts w:cs="Nyala"/>
                <w:sz w:val="24"/>
                <w:szCs w:val="24"/>
              </w:rPr>
              <w:t>/</w:t>
            </w:r>
            <w:r w:rsidR="006E393A" w:rsidRPr="00A81EF4">
              <w:rPr>
                <w:rFonts w:hAnsi="Power Geez Unicode1" w:cs="Nyala"/>
                <w:sz w:val="24"/>
                <w:szCs w:val="24"/>
              </w:rPr>
              <w:t>ህ</w:t>
            </w:r>
            <w:r w:rsidRPr="00A81EF4">
              <w:rPr>
                <w:rFonts w:cs="Times New Roman"/>
                <w:sz w:val="24"/>
                <w:szCs w:val="24"/>
              </w:rPr>
              <w:t xml:space="preserve"> ?_________</w:t>
            </w:r>
          </w:p>
          <w:p w14:paraId="601BF0CA" w14:textId="77777777" w:rsidR="00F90957" w:rsidRPr="00A81EF4" w:rsidRDefault="00F90957" w:rsidP="00A81EF4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hAnsi="Power Geez Unicode1" w:cs="Nyala"/>
                <w:sz w:val="24"/>
                <w:szCs w:val="24"/>
              </w:rPr>
              <w:t>ከዚህ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ጢና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ተቋም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ስነት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eastAsia="MingLiU" w:hAnsi="Power Geez Unicode1" w:cs="Nyala"/>
                <w:sz w:val="24"/>
                <w:szCs w:val="24"/>
              </w:rPr>
              <w:t>አመት</w:t>
            </w:r>
            <w:r w:rsidRPr="00A81EF4">
              <w:rPr>
                <w:rFonts w:eastAsia="MingLiU" w:cs="Times New Roman"/>
                <w:sz w:val="24"/>
                <w:szCs w:val="24"/>
              </w:rPr>
              <w:t xml:space="preserve"> </w:t>
            </w:r>
            <w:r w:rsidRPr="00A81EF4">
              <w:rPr>
                <w:rFonts w:eastAsia="MingLiU" w:hAnsi="Power Geez Unicode1" w:cs="Nyala"/>
                <w:sz w:val="24"/>
                <w:szCs w:val="24"/>
              </w:rPr>
              <w:t>ሰራሸ</w:t>
            </w:r>
            <w:r w:rsidR="006E393A" w:rsidRPr="00A81EF4">
              <w:rPr>
                <w:rFonts w:eastAsia="MingLiU" w:cs="Nyala"/>
                <w:sz w:val="24"/>
                <w:szCs w:val="24"/>
              </w:rPr>
              <w:t>/</w:t>
            </w:r>
            <w:r w:rsidR="006E393A" w:rsidRPr="00A81EF4">
              <w:rPr>
                <w:rFonts w:eastAsia="MingLiU" w:hAnsi="Power Geez Unicode1" w:cs="Nyala"/>
                <w:sz w:val="24"/>
                <w:szCs w:val="24"/>
              </w:rPr>
              <w:t>ህ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="00C60633" w:rsidRPr="00A81EF4">
              <w:rPr>
                <w:rFonts w:cs="Times New Roman"/>
                <w:sz w:val="24"/>
                <w:szCs w:val="24"/>
              </w:rPr>
              <w:t>______________</w:t>
            </w:r>
            <w:r w:rsidR="006E393A" w:rsidRPr="00A81EF4">
              <w:rPr>
                <w:rFonts w:cs="Times New Roman"/>
                <w:sz w:val="24"/>
                <w:szCs w:val="24"/>
              </w:rPr>
              <w:t>(</w:t>
            </w:r>
            <w:r w:rsidR="006E393A" w:rsidRPr="00A81EF4">
              <w:rPr>
                <w:rFonts w:hAnsi="Power Geez Unicode1" w:cs="Times New Roman"/>
                <w:sz w:val="24"/>
                <w:szCs w:val="24"/>
              </w:rPr>
              <w:t>በወራት</w:t>
            </w:r>
            <w:r w:rsidR="006E393A" w:rsidRPr="00A81EF4">
              <w:rPr>
                <w:rFonts w:cs="Times New Roman"/>
                <w:sz w:val="24"/>
                <w:szCs w:val="24"/>
              </w:rPr>
              <w:t>)</w:t>
            </w:r>
            <w:r w:rsidRPr="00A81EF4">
              <w:rPr>
                <w:rFonts w:cs="Times New Roman"/>
                <w:sz w:val="24"/>
                <w:szCs w:val="24"/>
              </w:rPr>
              <w:t xml:space="preserve">   </w:t>
            </w:r>
          </w:p>
          <w:p w14:paraId="2AF16DA5" w14:textId="77777777" w:rsidR="006E393A" w:rsidRPr="00A81EF4" w:rsidRDefault="00F90957" w:rsidP="00A81EF4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hAnsi="Power Geez Unicode1" w:cs="Nyala"/>
                <w:sz w:val="24"/>
                <w:szCs w:val="24"/>
              </w:rPr>
              <w:t>ከዚህ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ነብሰ</w:t>
            </w:r>
            <w:r w:rsidRPr="00A81EF4">
              <w:rPr>
                <w:rFonts w:cs="Times New Roman"/>
                <w:sz w:val="24"/>
                <w:szCs w:val="24"/>
              </w:rPr>
              <w:t>-</w:t>
            </w:r>
            <w:r w:rsidRPr="00A81EF4">
              <w:rPr>
                <w:rFonts w:hAnsi="Power Geez Unicode1" w:cs="Nyala"/>
                <w:sz w:val="24"/>
                <w:szCs w:val="24"/>
              </w:rPr>
              <w:t>ጡር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ክትትል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ክፍል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ከሰራሸ</w:t>
            </w:r>
            <w:r w:rsidR="00C60633" w:rsidRPr="00A81EF4">
              <w:rPr>
                <w:rFonts w:cs="Nyala"/>
                <w:sz w:val="24"/>
                <w:szCs w:val="24"/>
              </w:rPr>
              <w:t>/</w:t>
            </w:r>
            <w:r w:rsidR="00C60633" w:rsidRPr="00A81EF4">
              <w:rPr>
                <w:rFonts w:hAnsi="Power Geez Unicode1" w:cs="Nyala"/>
                <w:sz w:val="24"/>
                <w:szCs w:val="24"/>
              </w:rPr>
              <w:t>ህ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ሰንት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አመት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ሆነሸ</w:t>
            </w:r>
            <w:r w:rsidR="006E393A" w:rsidRPr="00A81EF4">
              <w:rPr>
                <w:rFonts w:cs="Nyala"/>
                <w:sz w:val="24"/>
                <w:szCs w:val="24"/>
              </w:rPr>
              <w:t>/</w:t>
            </w:r>
            <w:r w:rsidRPr="00A81EF4">
              <w:rPr>
                <w:rFonts w:cs="Times New Roman"/>
                <w:sz w:val="24"/>
                <w:szCs w:val="24"/>
              </w:rPr>
              <w:t xml:space="preserve">?   </w:t>
            </w:r>
            <w:r w:rsidR="00C60633" w:rsidRPr="00A81EF4">
              <w:rPr>
                <w:rFonts w:cs="Times New Roman"/>
                <w:sz w:val="24"/>
                <w:szCs w:val="24"/>
              </w:rPr>
              <w:t>________</w:t>
            </w:r>
            <w:r w:rsidR="006E393A" w:rsidRPr="00A81EF4">
              <w:rPr>
                <w:rFonts w:cs="Times New Roman"/>
                <w:sz w:val="24"/>
                <w:szCs w:val="24"/>
              </w:rPr>
              <w:t>(</w:t>
            </w:r>
            <w:r w:rsidR="006E393A" w:rsidRPr="00A81EF4">
              <w:rPr>
                <w:rFonts w:hAnsi="Power Geez Unicode1" w:cs="Times New Roman"/>
                <w:sz w:val="24"/>
                <w:szCs w:val="24"/>
              </w:rPr>
              <w:t>በወራት</w:t>
            </w:r>
            <w:r w:rsidR="006E393A" w:rsidRPr="00A81EF4">
              <w:rPr>
                <w:rFonts w:cs="Times New Roman"/>
                <w:sz w:val="24"/>
                <w:szCs w:val="24"/>
              </w:rPr>
              <w:t xml:space="preserve">)   </w:t>
            </w:r>
          </w:p>
          <w:p w14:paraId="0B081AE0" w14:textId="77777777" w:rsidR="00F90957" w:rsidRPr="00A81EF4" w:rsidRDefault="00F90957" w:rsidP="00A81EF4">
            <w:pPr>
              <w:spacing w:line="48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A81EF4">
              <w:rPr>
                <w:rFonts w:hAnsi="Power Geez Unicode1" w:cs="Nyala"/>
                <w:b/>
                <w:sz w:val="24"/>
                <w:szCs w:val="24"/>
              </w:rPr>
              <w:lastRenderedPageBreak/>
              <w:t>አሁን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በዚህ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ጢና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ተቋም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ያለህን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የስራ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ሁኒታ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በተመለከተ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አንዳነድ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ጥያቂዎችን</w:t>
            </w:r>
            <w:r w:rsidRPr="00A81EF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b/>
                <w:sz w:val="24"/>
                <w:szCs w:val="24"/>
              </w:rPr>
              <w:t>አንነጋገራለን</w:t>
            </w:r>
          </w:p>
          <w:p w14:paraId="50FBC53C" w14:textId="77777777" w:rsidR="009031BF" w:rsidRDefault="009031BF" w:rsidP="00B84CF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9031BF">
              <w:rPr>
                <w:rFonts w:ascii="Nyala" w:hAnsi="Nyala" w:cs="Nyala"/>
                <w:sz w:val="24"/>
                <w:szCs w:val="24"/>
              </w:rPr>
              <w:t>ስለ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መመሪያዎች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ሰምተህ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ታውቃለህ</w:t>
            </w:r>
            <w:r w:rsidRPr="009031BF">
              <w:rPr>
                <w:rFonts w:cs="Times New Roman"/>
                <w:sz w:val="24"/>
                <w:szCs w:val="24"/>
              </w:rPr>
              <w:t>?</w:t>
            </w:r>
          </w:p>
          <w:p w14:paraId="65CA8209" w14:textId="77777777" w:rsidR="009031BF" w:rsidRPr="009031BF" w:rsidRDefault="009031BF" w:rsidP="00B84CF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9031BF">
              <w:rPr>
                <w:rFonts w:ascii="Nyala" w:hAnsi="Nyala" w:cs="Nyala"/>
                <w:sz w:val="24"/>
                <w:szCs w:val="24"/>
              </w:rPr>
              <w:t>መመሪያ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ምንድን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ነው</w:t>
            </w:r>
            <w:r w:rsidRPr="009031BF">
              <w:rPr>
                <w:rFonts w:cs="Times New Roman"/>
                <w:sz w:val="24"/>
                <w:szCs w:val="24"/>
              </w:rPr>
              <w:t xml:space="preserve">? </w:t>
            </w:r>
            <w:r w:rsidRPr="009031BF">
              <w:rPr>
                <w:rFonts w:ascii="Nyala" w:hAnsi="Nyala" w:cs="Nyala"/>
                <w:sz w:val="24"/>
                <w:szCs w:val="24"/>
              </w:rPr>
              <w:t>እንዴት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ልታብራራው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ትችላለህ</w:t>
            </w:r>
            <w:r w:rsidRPr="009031BF">
              <w:rPr>
                <w:rFonts w:cs="Times New Roman"/>
                <w:sz w:val="24"/>
                <w:szCs w:val="24"/>
              </w:rPr>
              <w:t xml:space="preserve">? </w:t>
            </w:r>
            <w:r w:rsidRPr="009031BF">
              <w:rPr>
                <w:rFonts w:ascii="Nyala" w:hAnsi="Nyala" w:cs="Nyala"/>
                <w:sz w:val="24"/>
                <w:szCs w:val="24"/>
              </w:rPr>
              <w:t>ስለዚህ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ጉዳይ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እንወያይ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።</w:t>
            </w:r>
          </w:p>
          <w:p w14:paraId="24EB7B0C" w14:textId="77777777" w:rsidR="009031BF" w:rsidRDefault="009031BF" w:rsidP="00B84CF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9031BF">
              <w:rPr>
                <w:rFonts w:ascii="Nyala" w:hAnsi="Nyala" w:cs="Nyala"/>
                <w:sz w:val="24"/>
                <w:szCs w:val="24"/>
              </w:rPr>
              <w:t>በእናቶችና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በህፃናት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ጤና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ላይ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የትኞቹን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መመሪያዎች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ትጠቀማላችሁ</w:t>
            </w:r>
            <w:r w:rsidRPr="009031BF">
              <w:rPr>
                <w:rFonts w:cs="Times New Roman"/>
                <w:sz w:val="24"/>
                <w:szCs w:val="24"/>
              </w:rPr>
              <w:t>?</w:t>
            </w:r>
          </w:p>
          <w:p w14:paraId="78DC44C9" w14:textId="77777777" w:rsidR="009031BF" w:rsidRPr="009031BF" w:rsidRDefault="009031BF" w:rsidP="00B84CF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9031BF">
              <w:rPr>
                <w:rFonts w:ascii="Nyala" w:hAnsi="Nyala" w:cs="Nyala"/>
                <w:sz w:val="24"/>
                <w:szCs w:val="24"/>
              </w:rPr>
              <w:t>በክሊኒካል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ልምምድ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ወቅት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የቅድመ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ወሊድ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ህክምና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መመሪያ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መከተል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የሚያስገኛቸው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ጥቅሞች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ምንድን</w:t>
            </w:r>
            <w:r w:rsidRPr="009031BF">
              <w:rPr>
                <w:rFonts w:cs="Times New Roman"/>
                <w:sz w:val="24"/>
                <w:szCs w:val="24"/>
              </w:rPr>
              <w:t xml:space="preserve"> </w:t>
            </w:r>
            <w:r w:rsidRPr="009031BF">
              <w:rPr>
                <w:rFonts w:ascii="Nyala" w:hAnsi="Nyala" w:cs="Nyala"/>
                <w:sz w:val="24"/>
                <w:szCs w:val="24"/>
              </w:rPr>
              <w:t>ናቸው</w:t>
            </w:r>
          </w:p>
          <w:p w14:paraId="3547D386" w14:textId="77777777" w:rsidR="009031BF" w:rsidRDefault="009031BF" w:rsidP="009031BF">
            <w:pPr>
              <w:pStyle w:val="ListParagraph"/>
              <w:spacing w:line="48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Probe:</w:t>
            </w:r>
            <w:r>
              <w:t xml:space="preserve">  </w:t>
            </w:r>
            <w:r w:rsidRPr="009031BF">
              <w:rPr>
                <w:rFonts w:ascii="Nyala" w:hAnsi="Nyala" w:cs="Nyala"/>
                <w:sz w:val="24"/>
                <w:szCs w:val="24"/>
              </w:rPr>
              <w:t>ለጤና ባለሙያ /የእናቶች/የወሊድ/</w:t>
            </w:r>
            <w:r w:rsidR="00ED20DA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="00ED20DA">
              <w:t xml:space="preserve"> </w:t>
            </w:r>
            <w:r w:rsidR="00ED20DA" w:rsidRPr="00ED20DA">
              <w:rPr>
                <w:rFonts w:ascii="Nyala" w:hAnsi="Nyala" w:cs="Nyala"/>
                <w:sz w:val="24"/>
                <w:szCs w:val="24"/>
              </w:rPr>
              <w:t xml:space="preserve">አዲስ </w:t>
            </w:r>
            <w:r w:rsidR="00ED20DA">
              <w:rPr>
                <w:rFonts w:ascii="Nyala" w:hAnsi="Nyala" w:cs="Nyala"/>
                <w:sz w:val="24"/>
                <w:szCs w:val="24"/>
              </w:rPr>
              <w:t>ለ</w:t>
            </w:r>
            <w:r w:rsidR="00ED20DA" w:rsidRPr="00ED20DA">
              <w:rPr>
                <w:rFonts w:ascii="Nyala" w:hAnsi="Nyala" w:cs="Nyala"/>
                <w:sz w:val="24"/>
                <w:szCs w:val="24"/>
              </w:rPr>
              <w:t xml:space="preserve">ተወለደ ልጅ </w:t>
            </w:r>
            <w:r w:rsidRPr="009031BF">
              <w:rPr>
                <w:rFonts w:ascii="Nyala" w:hAnsi="Nyala" w:cs="Nyala"/>
                <w:sz w:val="24"/>
                <w:szCs w:val="24"/>
              </w:rPr>
              <w:t xml:space="preserve">/ማህበረሰብ እይታ ጥቅሙ </w:t>
            </w:r>
          </w:p>
          <w:p w14:paraId="1F8A82F0" w14:textId="77777777" w:rsidR="009B73C2" w:rsidRDefault="009B73C2" w:rsidP="009B73C2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9B73C2">
              <w:rPr>
                <w:rFonts w:ascii="Nyala" w:hAnsi="Nyala" w:cs="Nyala"/>
                <w:sz w:val="24"/>
                <w:szCs w:val="24"/>
              </w:rPr>
              <w:t>ቅድመ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ወሊ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በእርስዎ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ተቋም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ውስጥ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ባለው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መመሪያ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መሰረ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የሚከናወን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ይመስላችኋል</w:t>
            </w:r>
            <w:r w:rsidRPr="009B73C2">
              <w:rPr>
                <w:rFonts w:cs="Times New Roman"/>
                <w:sz w:val="24"/>
                <w:szCs w:val="24"/>
              </w:rPr>
              <w:t>?</w:t>
            </w:r>
          </w:p>
          <w:p w14:paraId="1FCE0110" w14:textId="77777777" w:rsidR="009B73C2" w:rsidRPr="009B73C2" w:rsidRDefault="009B73C2" w:rsidP="009B73C2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9B73C2">
              <w:rPr>
                <w:rFonts w:ascii="Nyala" w:hAnsi="Nyala" w:cs="Nyala"/>
                <w:sz w:val="24"/>
                <w:szCs w:val="24"/>
              </w:rPr>
              <w:t>አይደለም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ከሆነ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በተቋምዎ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ውስጥ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የቅድመ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ወሊ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እንክብካቤ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መመሪያ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ለመጠቀም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የሚገደቡ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ገደቦች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ምንድን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ናቸው</w:t>
            </w:r>
          </w:p>
          <w:p w14:paraId="3D0B8E6A" w14:textId="77777777" w:rsidR="009B73C2" w:rsidRDefault="009B73C2" w:rsidP="009B73C2">
            <w:pPr>
              <w:pStyle w:val="ListParagraph"/>
              <w:spacing w:line="480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Prob:</w:t>
            </w:r>
            <w: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ከአደረጃጀት (መመርያ፣ መሣሪያና እቃዎች፣ ተቋማት የተቋቋሙ፣ የሰው ሀብት፣ የደንበኞች ጫና፣ የሥራ አካባቢ)፣ የጤና ባለሙያ ተዛማጅ (የዕውቀት ክህሎትና አመለካከት፣ እና ክህሎት) ፣ የአቅም ግንባታ (በአገልግሎትና ቅድመ-አገልግሎት ሥልጠና)፣ ክትትል ማስተማሪያና ፖሊሲ በአጠቃላይ</w:t>
            </w:r>
          </w:p>
          <w:p w14:paraId="7F635CE8" w14:textId="77777777" w:rsidR="009B73C2" w:rsidRPr="009031BF" w:rsidRDefault="009B73C2" w:rsidP="009B73C2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9B73C2">
              <w:rPr>
                <w:rFonts w:ascii="Nyala" w:hAnsi="Nyala" w:cs="Nyala"/>
                <w:sz w:val="24"/>
                <w:szCs w:val="24"/>
              </w:rPr>
              <w:t>የቅድመ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ወሊ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እንክብካቤ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መመሪያዎችን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ተግባራዊ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በማድረግ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ረገ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በተለያዩ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የጤና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ባለሙያዎች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መካከል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ያለውን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የውስጥ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እና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እር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በር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የግል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ግንኙነ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እንዴት</w:t>
            </w:r>
            <w:r w:rsidRPr="009B73C2">
              <w:rPr>
                <w:rFonts w:cs="Times New Roman"/>
                <w:sz w:val="24"/>
                <w:szCs w:val="24"/>
              </w:rPr>
              <w:t xml:space="preserve"> </w:t>
            </w:r>
            <w:r w:rsidRPr="009B73C2">
              <w:rPr>
                <w:rFonts w:ascii="Nyala" w:hAnsi="Nyala" w:cs="Nyala"/>
                <w:sz w:val="24"/>
                <w:szCs w:val="24"/>
              </w:rPr>
              <w:t>ታብራራለህ</w:t>
            </w:r>
            <w:r w:rsidRPr="009B73C2">
              <w:rPr>
                <w:rFonts w:cs="Times New Roman"/>
                <w:sz w:val="24"/>
                <w:szCs w:val="24"/>
              </w:rPr>
              <w:t>?</w:t>
            </w:r>
          </w:p>
          <w:p w14:paraId="21F03FC5" w14:textId="77777777" w:rsidR="00F837BD" w:rsidRPr="00F837BD" w:rsidRDefault="00F837BD" w:rsidP="00B84CF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F837BD">
              <w:rPr>
                <w:rFonts w:ascii="Nyala" w:hAnsi="Nyala" w:cs="Nyala"/>
                <w:sz w:val="24"/>
                <w:szCs w:val="24"/>
              </w:rPr>
              <w:t>በተቋምዎ ውስጥ የቅድመ ወሊድ መመሪያን ውጤታማ በሆነ መንገድ ለመተግበር ወደፊት ምን ነገሮች መሻሻል አለባቸው?</w:t>
            </w:r>
          </w:p>
          <w:p w14:paraId="18CB3C6A" w14:textId="77777777" w:rsidR="00F837BD" w:rsidRPr="00F837BD" w:rsidRDefault="00F837BD" w:rsidP="00F837BD">
            <w:pPr>
              <w:spacing w:line="480" w:lineRule="auto"/>
              <w:ind w:left="360"/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  <w:r w:rsidRPr="00F837BD">
              <w:rPr>
                <w:rFonts w:ascii="Nyala" w:hAnsi="Nyala" w:cs="Times New Roman"/>
                <w:b/>
                <w:sz w:val="24"/>
                <w:szCs w:val="24"/>
              </w:rPr>
              <w:t>መዝጊያ</w:t>
            </w:r>
          </w:p>
          <w:p w14:paraId="47D96BCD" w14:textId="77777777" w:rsidR="00F837BD" w:rsidRPr="00F837BD" w:rsidRDefault="00F837BD" w:rsidP="00B84CF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F837BD">
              <w:rPr>
                <w:rFonts w:ascii="Nyala" w:hAnsi="Nyala" w:cs="Nyala"/>
                <w:sz w:val="24"/>
                <w:szCs w:val="24"/>
              </w:rPr>
              <w:t>ያልተነጋገርነውን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የቅድመ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ወሊድ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መመሪያ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መከተል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በሚያስገኛቸው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ጥቅሞችና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ገደቦች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ላይ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መጨመር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የምትፈልገው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ሌላ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ነገር</w:t>
            </w:r>
            <w:r w:rsidRPr="00F837BD">
              <w:rPr>
                <w:rFonts w:cs="Times New Roman"/>
                <w:sz w:val="24"/>
                <w:szCs w:val="24"/>
              </w:rPr>
              <w:t xml:space="preserve"> </w:t>
            </w:r>
            <w:r w:rsidRPr="00F837BD">
              <w:rPr>
                <w:rFonts w:ascii="Nyala" w:hAnsi="Nyala" w:cs="Nyala"/>
                <w:sz w:val="24"/>
                <w:szCs w:val="24"/>
              </w:rPr>
              <w:t>አለ</w:t>
            </w:r>
            <w:r w:rsidRPr="00F837BD">
              <w:rPr>
                <w:rFonts w:cs="Times New Roman"/>
                <w:sz w:val="24"/>
                <w:szCs w:val="24"/>
              </w:rPr>
              <w:t xml:space="preserve">?  </w:t>
            </w:r>
          </w:p>
          <w:p w14:paraId="7B096146" w14:textId="77777777" w:rsidR="00F90957" w:rsidRPr="00B84CF7" w:rsidRDefault="00F90957" w:rsidP="00B84CF7">
            <w:pPr>
              <w:pStyle w:val="ListParagraph"/>
              <w:numPr>
                <w:ilvl w:val="0"/>
                <w:numId w:val="13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84CF7">
              <w:rPr>
                <w:rFonts w:ascii="Nyala" w:hAnsi="Power Geez Unicode1" w:cs="Nyala"/>
                <w:sz w:val="24"/>
                <w:szCs w:val="24"/>
              </w:rPr>
              <w:t>ማጠቃለያ</w:t>
            </w:r>
          </w:p>
          <w:p w14:paraId="31E5B769" w14:textId="77777777" w:rsidR="00F90957" w:rsidRPr="00A81EF4" w:rsidRDefault="00F90957" w:rsidP="00B84CF7">
            <w:pPr>
              <w:numPr>
                <w:ilvl w:val="0"/>
                <w:numId w:val="13"/>
              </w:numPr>
              <w:spacing w:before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A81EF4">
              <w:rPr>
                <w:rFonts w:hAnsi="Power Geez Unicode1" w:cs="Nyala"/>
                <w:sz w:val="24"/>
                <w:szCs w:val="24"/>
              </w:rPr>
              <w:t>ለተሳትፎሸ</w:t>
            </w:r>
            <w:r w:rsidRPr="00A81EF4">
              <w:rPr>
                <w:rFonts w:cs="Times New Roman"/>
                <w:sz w:val="24"/>
                <w:szCs w:val="24"/>
              </w:rPr>
              <w:t>/</w:t>
            </w:r>
            <w:r w:rsidRPr="00A81EF4">
              <w:rPr>
                <w:rFonts w:hAnsi="Power Geez Unicode1" w:cs="Nyala"/>
                <w:sz w:val="24"/>
                <w:szCs w:val="24"/>
              </w:rPr>
              <w:t>ህ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በጣም</w:t>
            </w:r>
            <w:r w:rsidRPr="00A81EF4">
              <w:rPr>
                <w:rFonts w:cs="Times New Roman"/>
                <w:sz w:val="24"/>
                <w:szCs w:val="24"/>
              </w:rPr>
              <w:t xml:space="preserve"> </w:t>
            </w:r>
            <w:r w:rsidRPr="00A81EF4">
              <w:rPr>
                <w:rFonts w:hAnsi="Power Geez Unicode1" w:cs="Nyala"/>
                <w:sz w:val="24"/>
                <w:szCs w:val="24"/>
              </w:rPr>
              <w:t>አመሰግናለሁ</w:t>
            </w:r>
          </w:p>
          <w:p w14:paraId="54BA1015" w14:textId="77777777" w:rsidR="00F90957" w:rsidRPr="00A81EF4" w:rsidRDefault="00F90957" w:rsidP="00A81EF4">
            <w:pPr>
              <w:spacing w:before="120" w:line="480" w:lineRule="auto"/>
              <w:ind w:left="720"/>
              <w:jc w:val="both"/>
              <w:rPr>
                <w:rFonts w:cs="Times New Roman"/>
                <w:sz w:val="24"/>
                <w:szCs w:val="24"/>
              </w:rPr>
            </w:pPr>
          </w:p>
          <w:p w14:paraId="0107E6C6" w14:textId="77777777" w:rsidR="00F90957" w:rsidRPr="00A81EF4" w:rsidRDefault="00F90957" w:rsidP="00A81EF4">
            <w:pPr>
              <w:pStyle w:val="ListParagraph"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</w:tr>
    </w:tbl>
    <w:p w14:paraId="0334AE18" w14:textId="77777777" w:rsidR="007850BF" w:rsidRPr="00A81EF4" w:rsidRDefault="007850BF" w:rsidP="00A81EF4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Theme="minorHAnsi" w:hAnsiTheme="minorHAnsi"/>
          <w:b/>
          <w:u w:val="single"/>
        </w:rPr>
      </w:pPr>
    </w:p>
    <w:p w14:paraId="17078382" w14:textId="77777777" w:rsidR="007850BF" w:rsidRPr="00A81EF4" w:rsidRDefault="007850BF" w:rsidP="00A81EF4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Theme="minorHAnsi" w:hAnsiTheme="minorHAnsi"/>
          <w:b/>
          <w:u w:val="single"/>
        </w:rPr>
      </w:pPr>
    </w:p>
    <w:p w14:paraId="164CD794" w14:textId="77777777" w:rsidR="00DF3A33" w:rsidRPr="00A81EF4" w:rsidRDefault="00DF3A33" w:rsidP="00A81EF4">
      <w:pPr>
        <w:spacing w:line="480" w:lineRule="auto"/>
        <w:jc w:val="both"/>
        <w:rPr>
          <w:sz w:val="24"/>
          <w:szCs w:val="24"/>
        </w:rPr>
      </w:pPr>
    </w:p>
    <w:sectPr w:rsidR="00DF3A33" w:rsidRPr="00A81EF4" w:rsidSect="00306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hitney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00000003" w:usb1="08080000" w:usb2="00000010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04AA8"/>
    <w:multiLevelType w:val="hybridMultilevel"/>
    <w:tmpl w:val="A3BA9F52"/>
    <w:lvl w:ilvl="0" w:tplc="E9B8E8E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26566"/>
    <w:multiLevelType w:val="hybridMultilevel"/>
    <w:tmpl w:val="2EB06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04F42"/>
    <w:multiLevelType w:val="hybridMultilevel"/>
    <w:tmpl w:val="DC6CD1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81346"/>
    <w:multiLevelType w:val="hybridMultilevel"/>
    <w:tmpl w:val="47A01DA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9622DE"/>
    <w:multiLevelType w:val="hybridMultilevel"/>
    <w:tmpl w:val="9082503A"/>
    <w:lvl w:ilvl="0" w:tplc="3752B7A2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4F2A79"/>
    <w:multiLevelType w:val="singleLevel"/>
    <w:tmpl w:val="5DE21BD8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</w:abstractNum>
  <w:abstractNum w:abstractNumId="7" w15:restartNumberingAfterBreak="0">
    <w:nsid w:val="50784735"/>
    <w:multiLevelType w:val="hybridMultilevel"/>
    <w:tmpl w:val="F7B0A43A"/>
    <w:lvl w:ilvl="0" w:tplc="E9B8E8E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0B7F60"/>
    <w:multiLevelType w:val="hybridMultilevel"/>
    <w:tmpl w:val="B85AE58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AA5125"/>
    <w:multiLevelType w:val="hybridMultilevel"/>
    <w:tmpl w:val="9BAED1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BE5456"/>
    <w:multiLevelType w:val="hybridMultilevel"/>
    <w:tmpl w:val="0784B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5"/>
  </w:num>
  <w:num w:numId="9">
    <w:abstractNumId w:val="8"/>
  </w:num>
  <w:num w:numId="10">
    <w:abstractNumId w:val="2"/>
  </w:num>
  <w:num w:numId="11">
    <w:abstractNumId w:val="7"/>
  </w:num>
  <w:num w:numId="12">
    <w:abstractNumId w:val="10"/>
  </w:num>
  <w:num w:numId="13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1E1D"/>
    <w:rsid w:val="00063B8D"/>
    <w:rsid w:val="000977D3"/>
    <w:rsid w:val="000A1306"/>
    <w:rsid w:val="0013065D"/>
    <w:rsid w:val="00141826"/>
    <w:rsid w:val="001D5432"/>
    <w:rsid w:val="001E20F7"/>
    <w:rsid w:val="002469DA"/>
    <w:rsid w:val="0026627D"/>
    <w:rsid w:val="002E17D5"/>
    <w:rsid w:val="003063F5"/>
    <w:rsid w:val="00392FE2"/>
    <w:rsid w:val="0044092E"/>
    <w:rsid w:val="00451722"/>
    <w:rsid w:val="00461245"/>
    <w:rsid w:val="004C7EC5"/>
    <w:rsid w:val="005252CF"/>
    <w:rsid w:val="005D284D"/>
    <w:rsid w:val="00616124"/>
    <w:rsid w:val="0067576F"/>
    <w:rsid w:val="006E393A"/>
    <w:rsid w:val="006F2199"/>
    <w:rsid w:val="00782520"/>
    <w:rsid w:val="007850BF"/>
    <w:rsid w:val="007D0E3E"/>
    <w:rsid w:val="0080193C"/>
    <w:rsid w:val="00823D43"/>
    <w:rsid w:val="008877BF"/>
    <w:rsid w:val="008E4BAF"/>
    <w:rsid w:val="009031BF"/>
    <w:rsid w:val="00984F1E"/>
    <w:rsid w:val="009B3F34"/>
    <w:rsid w:val="009B73C2"/>
    <w:rsid w:val="009C0A34"/>
    <w:rsid w:val="009F3FBA"/>
    <w:rsid w:val="009F4268"/>
    <w:rsid w:val="00A81EF4"/>
    <w:rsid w:val="00AB1E1D"/>
    <w:rsid w:val="00B504C1"/>
    <w:rsid w:val="00B84CF7"/>
    <w:rsid w:val="00B867DC"/>
    <w:rsid w:val="00BA0E96"/>
    <w:rsid w:val="00C25D42"/>
    <w:rsid w:val="00C36C3F"/>
    <w:rsid w:val="00C47AB4"/>
    <w:rsid w:val="00C60633"/>
    <w:rsid w:val="00CA1465"/>
    <w:rsid w:val="00D913D6"/>
    <w:rsid w:val="00DA7969"/>
    <w:rsid w:val="00DC4CEF"/>
    <w:rsid w:val="00DD2DC8"/>
    <w:rsid w:val="00DF3A33"/>
    <w:rsid w:val="00DF6212"/>
    <w:rsid w:val="00E240E7"/>
    <w:rsid w:val="00E614BF"/>
    <w:rsid w:val="00ED20DA"/>
    <w:rsid w:val="00ED4467"/>
    <w:rsid w:val="00F837BD"/>
    <w:rsid w:val="00F90957"/>
    <w:rsid w:val="00FA7665"/>
    <w:rsid w:val="00FB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9CA6C"/>
  <w15:docId w15:val="{0DE32A65-BC45-4DA7-B09C-FEF01CA2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3F5"/>
  </w:style>
  <w:style w:type="paragraph" w:styleId="Heading1">
    <w:name w:val="heading 1"/>
    <w:basedOn w:val="Normal"/>
    <w:next w:val="Normal"/>
    <w:link w:val="Heading1Char"/>
    <w:uiPriority w:val="9"/>
    <w:qFormat/>
    <w:rsid w:val="007850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0BF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50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0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50BF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850B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7850B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7850BF"/>
  </w:style>
  <w:style w:type="paragraph" w:styleId="Header">
    <w:name w:val="header"/>
    <w:basedOn w:val="Normal"/>
    <w:link w:val="HeaderChar"/>
    <w:uiPriority w:val="99"/>
    <w:semiHidden/>
    <w:unhideWhenUsed/>
    <w:rsid w:val="00785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50BF"/>
  </w:style>
  <w:style w:type="paragraph" w:styleId="Footer">
    <w:name w:val="footer"/>
    <w:basedOn w:val="Normal"/>
    <w:link w:val="FooterChar"/>
    <w:uiPriority w:val="99"/>
    <w:unhideWhenUsed/>
    <w:rsid w:val="00785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0BF"/>
  </w:style>
  <w:style w:type="paragraph" w:styleId="BalloonText">
    <w:name w:val="Balloon Text"/>
    <w:basedOn w:val="Normal"/>
    <w:link w:val="BalloonTextChar"/>
    <w:uiPriority w:val="99"/>
    <w:semiHidden/>
    <w:unhideWhenUsed/>
    <w:rsid w:val="0078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0B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50BF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850BF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850BF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50B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850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50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850BF"/>
    <w:pPr>
      <w:spacing w:after="100"/>
      <w:ind w:left="440"/>
    </w:pPr>
  </w:style>
  <w:style w:type="paragraph" w:customStyle="1" w:styleId="Default">
    <w:name w:val="Default"/>
    <w:rsid w:val="007850B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rsid w:val="007850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xt">
    <w:name w:val="mtxt"/>
    <w:basedOn w:val="DefaultParagraphFont"/>
    <w:rsid w:val="007850BF"/>
  </w:style>
  <w:style w:type="paragraph" w:styleId="TableofFigures">
    <w:name w:val="table of figures"/>
    <w:basedOn w:val="Normal"/>
    <w:next w:val="Normal"/>
    <w:uiPriority w:val="99"/>
    <w:unhideWhenUsed/>
    <w:rsid w:val="007850BF"/>
    <w:pPr>
      <w:spacing w:after="0"/>
    </w:pPr>
  </w:style>
  <w:style w:type="paragraph" w:styleId="BodyText">
    <w:name w:val="Body Text"/>
    <w:basedOn w:val="Default"/>
    <w:next w:val="Default"/>
    <w:link w:val="BodyTextChar"/>
    <w:uiPriority w:val="99"/>
    <w:rsid w:val="007850BF"/>
    <w:rPr>
      <w:rFonts w:ascii="Tahoma" w:eastAsia="Times New Roman" w:hAnsi="Tahoma" w:cs="Tahoma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7850BF"/>
    <w:rPr>
      <w:rFonts w:ascii="Tahoma" w:eastAsia="Times New Roman" w:hAnsi="Tahoma" w:cs="Tahoma"/>
      <w:sz w:val="24"/>
      <w:szCs w:val="24"/>
      <w:lang w:val="en-GB" w:eastAsia="en-GB"/>
    </w:rPr>
  </w:style>
  <w:style w:type="paragraph" w:styleId="BodyText2">
    <w:name w:val="Body Text 2"/>
    <w:basedOn w:val="Normal"/>
    <w:link w:val="BodyText2Char"/>
    <w:uiPriority w:val="99"/>
    <w:unhideWhenUsed/>
    <w:rsid w:val="007850BF"/>
    <w:pPr>
      <w:spacing w:before="120" w:after="120" w:line="480" w:lineRule="auto"/>
      <w:jc w:val="both"/>
    </w:pPr>
    <w:rPr>
      <w:rFonts w:ascii="Calibri" w:eastAsia="Times New Roman" w:hAnsi="Calibri" w:cs="Times New Roman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7850BF"/>
    <w:rPr>
      <w:rFonts w:ascii="Calibri" w:eastAsia="Times New Roman" w:hAnsi="Calibri" w:cs="Times New Roman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850B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850BF"/>
    <w:rPr>
      <w:sz w:val="16"/>
      <w:szCs w:val="16"/>
    </w:rPr>
  </w:style>
  <w:style w:type="paragraph" w:styleId="TOAHeading">
    <w:name w:val="toa heading"/>
    <w:basedOn w:val="Normal"/>
    <w:next w:val="Normal"/>
    <w:semiHidden/>
    <w:rsid w:val="007850BF"/>
    <w:pPr>
      <w:tabs>
        <w:tab w:val="left" w:pos="9000"/>
        <w:tab w:val="right" w:pos="9360"/>
      </w:tabs>
      <w:suppressAutoHyphens/>
      <w:spacing w:after="0" w:line="240" w:lineRule="auto"/>
    </w:pPr>
    <w:rPr>
      <w:rFonts w:ascii="Courier" w:eastAsia="Times New Roman" w:hAnsi="Courier" w:cs="Times New Roman"/>
      <w:sz w:val="24"/>
      <w:szCs w:val="20"/>
      <w:lang w:eastAsia="sv-SE"/>
    </w:rPr>
  </w:style>
  <w:style w:type="character" w:styleId="Emphasis">
    <w:name w:val="Emphasis"/>
    <w:qFormat/>
    <w:rsid w:val="007850BF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850BF"/>
    <w:pPr>
      <w:spacing w:after="0" w:line="240" w:lineRule="auto"/>
    </w:pPr>
    <w:rPr>
      <w:rFonts w:ascii="Consolas" w:eastAsia="Calibri" w:hAnsi="Consolas" w:cs="Times New Roman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7850BF"/>
    <w:rPr>
      <w:rFonts w:ascii="Consolas" w:eastAsia="Calibri" w:hAnsi="Consolas" w:cs="Times New Roman"/>
      <w:sz w:val="21"/>
      <w:szCs w:val="21"/>
      <w:lang w:val="sv-SE"/>
    </w:rPr>
  </w:style>
  <w:style w:type="character" w:customStyle="1" w:styleId="jrnl">
    <w:name w:val="jrnl"/>
    <w:basedOn w:val="DefaultParagraphFont"/>
    <w:rsid w:val="007850BF"/>
  </w:style>
  <w:style w:type="paragraph" w:customStyle="1" w:styleId="spacing">
    <w:name w:val="spacing"/>
    <w:basedOn w:val="Normal"/>
    <w:rsid w:val="007850BF"/>
    <w:pPr>
      <w:spacing w:before="100" w:beforeAutospacing="1" w:after="100" w:afterAutospacing="1" w:line="300" w:lineRule="atLeast"/>
    </w:pPr>
    <w:rPr>
      <w:rFonts w:ascii="Arial" w:eastAsia="Calibri" w:hAnsi="Arial" w:cs="Arial"/>
      <w:color w:val="333333"/>
      <w:sz w:val="18"/>
      <w:szCs w:val="18"/>
      <w:lang w:val="sv-SE" w:eastAsia="sv-SE"/>
    </w:rPr>
  </w:style>
  <w:style w:type="paragraph" w:customStyle="1" w:styleId="ListofScientificPapers">
    <w:name w:val="List of Scientific Papers"/>
    <w:basedOn w:val="Normal"/>
    <w:uiPriority w:val="4"/>
    <w:qFormat/>
    <w:rsid w:val="007850BF"/>
    <w:pPr>
      <w:spacing w:after="0" w:line="240" w:lineRule="auto"/>
      <w:contextualSpacing/>
    </w:pPr>
    <w:rPr>
      <w:rFonts w:ascii="Times New Roman" w:eastAsia="Times New Roman" w:hAnsi="Times New Roman" w:cs="Times New Roman"/>
      <w:noProof/>
      <w:spacing w:val="-2"/>
      <w:sz w:val="24"/>
      <w:szCs w:val="20"/>
    </w:rPr>
  </w:style>
  <w:style w:type="paragraph" w:customStyle="1" w:styleId="Standard">
    <w:name w:val="Standard"/>
    <w:basedOn w:val="Normal"/>
    <w:next w:val="Normal"/>
    <w:rsid w:val="007850BF"/>
    <w:pPr>
      <w:spacing w:after="0" w:line="260" w:lineRule="exact"/>
      <w:jc w:val="both"/>
    </w:pPr>
    <w:rPr>
      <w:rFonts w:ascii="Times New Roman" w:eastAsia="Times New Roman" w:hAnsi="Times New Roman" w:cs="Times New Roman"/>
      <w:lang w:eastAsia="sv-SE"/>
    </w:rPr>
  </w:style>
  <w:style w:type="character" w:customStyle="1" w:styleId="eKlaraBilaga">
    <w:name w:val="eKlaraBilaga"/>
    <w:rsid w:val="007850BF"/>
    <w:rPr>
      <w:rFonts w:ascii="Arial" w:hAnsi="Arial"/>
      <w:sz w:val="20"/>
    </w:rPr>
  </w:style>
  <w:style w:type="paragraph" w:customStyle="1" w:styleId="Frgadlista-dekorfrg11">
    <w:name w:val="Färgad lista - dekorfärg 11"/>
    <w:basedOn w:val="Normal"/>
    <w:uiPriority w:val="99"/>
    <w:rsid w:val="007850B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1">
    <w:name w:val="normal1"/>
    <w:basedOn w:val="DefaultParagraphFont"/>
    <w:rsid w:val="007850BF"/>
    <w:rPr>
      <w:rFonts w:ascii="Verdana" w:hAnsi="Verdana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punktlista">
    <w:name w:val="punktlista"/>
    <w:basedOn w:val="Normal"/>
    <w:rsid w:val="007850BF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customStyle="1" w:styleId="volume">
    <w:name w:val="volume"/>
    <w:basedOn w:val="DefaultParagraphFont"/>
    <w:rsid w:val="007850BF"/>
  </w:style>
  <w:style w:type="character" w:customStyle="1" w:styleId="pages">
    <w:name w:val="pages"/>
    <w:basedOn w:val="DefaultParagraphFont"/>
    <w:rsid w:val="007850BF"/>
  </w:style>
  <w:style w:type="character" w:customStyle="1" w:styleId="issue">
    <w:name w:val="issue"/>
    <w:basedOn w:val="DefaultParagraphFont"/>
    <w:rsid w:val="007850BF"/>
  </w:style>
  <w:style w:type="character" w:customStyle="1" w:styleId="mediumtext1">
    <w:name w:val="medium_text1"/>
    <w:uiPriority w:val="99"/>
    <w:rsid w:val="007850BF"/>
    <w:rPr>
      <w:sz w:val="24"/>
      <w:szCs w:val="24"/>
    </w:rPr>
  </w:style>
  <w:style w:type="character" w:customStyle="1" w:styleId="sFet">
    <w:name w:val="sFet"/>
    <w:rsid w:val="007850BF"/>
    <w:rPr>
      <w:b/>
    </w:rPr>
  </w:style>
  <w:style w:type="character" w:customStyle="1" w:styleId="fontstyle01">
    <w:name w:val="fontstyle01"/>
    <w:basedOn w:val="DefaultParagraphFont"/>
    <w:rsid w:val="007850BF"/>
    <w:rPr>
      <w:rFonts w:ascii="Georgia" w:hAnsi="Georgi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850B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850BF"/>
    <w:rPr>
      <w:color w:val="808080"/>
    </w:rPr>
  </w:style>
  <w:style w:type="paragraph" w:customStyle="1" w:styleId="Pa21">
    <w:name w:val="Pa21"/>
    <w:basedOn w:val="Normal"/>
    <w:next w:val="Normal"/>
    <w:uiPriority w:val="99"/>
    <w:rsid w:val="007850BF"/>
    <w:pPr>
      <w:autoSpaceDE w:val="0"/>
      <w:autoSpaceDN w:val="0"/>
      <w:adjustRightInd w:val="0"/>
      <w:spacing w:after="0" w:line="181" w:lineRule="atLeast"/>
    </w:pPr>
    <w:rPr>
      <w:rFonts w:ascii="Whitney" w:hAnsi="Whitney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50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50BF"/>
    <w:rPr>
      <w:rFonts w:ascii="Courier New" w:eastAsia="Times New Roman" w:hAnsi="Courier New" w:cs="Courier New"/>
      <w:sz w:val="20"/>
      <w:szCs w:val="20"/>
    </w:rPr>
  </w:style>
  <w:style w:type="character" w:customStyle="1" w:styleId="apple-style-span">
    <w:name w:val="apple-style-span"/>
    <w:basedOn w:val="DefaultParagraphFont"/>
    <w:rsid w:val="007850BF"/>
  </w:style>
  <w:style w:type="character" w:styleId="FollowedHyperlink">
    <w:name w:val="FollowedHyperlink"/>
    <w:basedOn w:val="DefaultParagraphFont"/>
    <w:uiPriority w:val="99"/>
    <w:semiHidden/>
    <w:unhideWhenUsed/>
    <w:rsid w:val="007850BF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85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0B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hn off35</cp:lastModifiedBy>
  <cp:revision>4</cp:revision>
  <dcterms:created xsi:type="dcterms:W3CDTF">2021-07-23T08:23:00Z</dcterms:created>
  <dcterms:modified xsi:type="dcterms:W3CDTF">2021-07-31T07:59:00Z</dcterms:modified>
</cp:coreProperties>
</file>